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E8E23F" w14:textId="76B9A1BF" w:rsidR="00DC75BD" w:rsidRPr="00654129" w:rsidRDefault="00DC75BD" w:rsidP="00654129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C75BD">
        <w:rPr>
          <w:rFonts w:ascii="Times New Roman" w:hAnsi="Times New Roman" w:cs="Times New Roman"/>
          <w:b/>
          <w:sz w:val="24"/>
          <w:szCs w:val="24"/>
          <w:u w:val="single"/>
        </w:rPr>
        <w:t>Supplementary table</w:t>
      </w:r>
      <w:r w:rsidR="00654129">
        <w:rPr>
          <w:rFonts w:ascii="Times New Roman" w:hAnsi="Times New Roman" w:cs="Times New Roman"/>
          <w:b/>
          <w:sz w:val="24"/>
          <w:szCs w:val="24"/>
          <w:u w:val="single"/>
        </w:rPr>
        <w:t xml:space="preserve"> 1</w:t>
      </w:r>
    </w:p>
    <w:p w14:paraId="5ECACE4C" w14:textId="77777777" w:rsidR="00654129" w:rsidRDefault="00654129" w:rsidP="000C4A57">
      <w:pPr>
        <w:rPr>
          <w:rFonts w:ascii="Times New Roman" w:hAnsi="Times New Roman" w:cs="Times New Roman"/>
          <w:b/>
          <w:sz w:val="24"/>
          <w:szCs w:val="24"/>
        </w:rPr>
      </w:pPr>
    </w:p>
    <w:p w14:paraId="57F1F588" w14:textId="06A1E653" w:rsidR="00654129" w:rsidRPr="00DE579B" w:rsidRDefault="000C4A57" w:rsidP="00DE579B">
      <w:pPr>
        <w:ind w:right="-430"/>
        <w:rPr>
          <w:rFonts w:ascii="Times New Roman" w:hAnsi="Times New Roman" w:cs="Times New Roman"/>
          <w:bCs/>
          <w:sz w:val="24"/>
          <w:szCs w:val="24"/>
        </w:rPr>
      </w:pPr>
      <w:r w:rsidRPr="00DE579B">
        <w:rPr>
          <w:rFonts w:ascii="Times New Roman" w:hAnsi="Times New Roman" w:cs="Times New Roman"/>
          <w:bCs/>
          <w:sz w:val="24"/>
          <w:szCs w:val="24"/>
        </w:rPr>
        <w:t>List</w:t>
      </w:r>
      <w:r w:rsidR="00DE579B" w:rsidRPr="00DE579B">
        <w:rPr>
          <w:rFonts w:ascii="Times New Roman" w:hAnsi="Times New Roman" w:cs="Times New Roman"/>
          <w:bCs/>
          <w:sz w:val="24"/>
          <w:szCs w:val="24"/>
        </w:rPr>
        <w:t>s</w:t>
      </w:r>
      <w:r w:rsidRPr="00DE579B">
        <w:rPr>
          <w:rFonts w:ascii="Times New Roman" w:hAnsi="Times New Roman" w:cs="Times New Roman"/>
          <w:bCs/>
          <w:sz w:val="24"/>
          <w:szCs w:val="24"/>
        </w:rPr>
        <w:t xml:space="preserve"> of secreted </w:t>
      </w:r>
      <w:r w:rsidR="00654129" w:rsidRPr="00DE579B">
        <w:rPr>
          <w:rFonts w:ascii="Times New Roman" w:hAnsi="Times New Roman" w:cs="Times New Roman"/>
          <w:bCs/>
          <w:sz w:val="24"/>
          <w:szCs w:val="24"/>
        </w:rPr>
        <w:t>bioactive molecule</w:t>
      </w:r>
      <w:r w:rsidRPr="00DE579B">
        <w:rPr>
          <w:rFonts w:ascii="Times New Roman" w:hAnsi="Times New Roman" w:cs="Times New Roman"/>
          <w:bCs/>
          <w:sz w:val="24"/>
          <w:szCs w:val="24"/>
        </w:rPr>
        <w:t xml:space="preserve">s identified in </w:t>
      </w:r>
      <w:r w:rsidR="00DC75BD" w:rsidRPr="00DE579B">
        <w:rPr>
          <w:rFonts w:ascii="Times New Roman" w:hAnsi="Times New Roman" w:cs="Times New Roman"/>
          <w:bCs/>
          <w:sz w:val="24"/>
          <w:szCs w:val="24"/>
        </w:rPr>
        <w:t xml:space="preserve">the 100 </w:t>
      </w:r>
      <w:proofErr w:type="spellStart"/>
      <w:r w:rsidR="00DC75BD" w:rsidRPr="00DE579B">
        <w:rPr>
          <w:rFonts w:ascii="Times New Roman" w:hAnsi="Times New Roman" w:cs="Times New Roman"/>
          <w:bCs/>
          <w:sz w:val="24"/>
          <w:szCs w:val="24"/>
        </w:rPr>
        <w:t>kDA</w:t>
      </w:r>
      <w:proofErr w:type="spellEnd"/>
      <w:r w:rsidR="00DC75BD" w:rsidRPr="00DE579B">
        <w:rPr>
          <w:rFonts w:ascii="Times New Roman" w:hAnsi="Times New Roman" w:cs="Times New Roman"/>
          <w:bCs/>
          <w:sz w:val="24"/>
          <w:szCs w:val="24"/>
        </w:rPr>
        <w:t xml:space="preserve"> fraction of </w:t>
      </w:r>
      <w:proofErr w:type="spellStart"/>
      <w:r w:rsidR="00654129" w:rsidRPr="00DE579B">
        <w:rPr>
          <w:rFonts w:ascii="Times New Roman" w:hAnsi="Times New Roman" w:cs="Times New Roman"/>
          <w:bCs/>
          <w:sz w:val="24"/>
          <w:szCs w:val="24"/>
        </w:rPr>
        <w:t>hAMSC</w:t>
      </w:r>
      <w:proofErr w:type="spellEnd"/>
      <w:r w:rsidRPr="00DE579B">
        <w:rPr>
          <w:rFonts w:ascii="Times New Roman" w:hAnsi="Times New Roman" w:cs="Times New Roman"/>
          <w:bCs/>
          <w:sz w:val="24"/>
          <w:szCs w:val="24"/>
        </w:rPr>
        <w:t xml:space="preserve"> secretome</w:t>
      </w:r>
    </w:p>
    <w:p w14:paraId="6F4D8559" w14:textId="77777777" w:rsidR="00654129" w:rsidRPr="00EA677B" w:rsidRDefault="00654129" w:rsidP="00654129">
      <w:pPr>
        <w:ind w:right="-336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LightShading"/>
        <w:tblW w:w="8755" w:type="dxa"/>
        <w:jc w:val="center"/>
        <w:tblLayout w:type="fixed"/>
        <w:tblLook w:val="04A0" w:firstRow="1" w:lastRow="0" w:firstColumn="1" w:lastColumn="0" w:noHBand="0" w:noVBand="1"/>
      </w:tblPr>
      <w:tblGrid>
        <w:gridCol w:w="2943"/>
        <w:gridCol w:w="1134"/>
        <w:gridCol w:w="993"/>
        <w:gridCol w:w="1134"/>
        <w:gridCol w:w="2551"/>
      </w:tblGrid>
      <w:tr w:rsidR="000C4A57" w:rsidRPr="00EA677B" w14:paraId="2ECE7EEA" w14:textId="77777777" w:rsidTr="003B5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452EB012" w14:textId="77777777" w:rsidR="000C4A57" w:rsidRPr="00EA677B" w:rsidRDefault="000C4A57" w:rsidP="003B57B2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r w:rsidRPr="00EA677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otein name</w:t>
            </w:r>
          </w:p>
        </w:tc>
        <w:tc>
          <w:tcPr>
            <w:tcW w:w="1134" w:type="dxa"/>
            <w:vAlign w:val="center"/>
          </w:tcPr>
          <w:p w14:paraId="2B258DEA" w14:textId="77777777" w:rsidR="000C4A57" w:rsidRPr="00EA677B" w:rsidRDefault="000C4A57" w:rsidP="000C4A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cession</w:t>
            </w:r>
          </w:p>
          <w:p w14:paraId="5AC208A6" w14:textId="77777777" w:rsidR="000C4A57" w:rsidRPr="00EA677B" w:rsidRDefault="000C4A57" w:rsidP="003B5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umber</w:t>
            </w:r>
          </w:p>
        </w:tc>
        <w:tc>
          <w:tcPr>
            <w:tcW w:w="993" w:type="dxa"/>
            <w:vAlign w:val="center"/>
          </w:tcPr>
          <w:p w14:paraId="60D29C73" w14:textId="77777777" w:rsidR="000C4A57" w:rsidRPr="00EA677B" w:rsidRDefault="000C4A57" w:rsidP="003B5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A677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gnalP</w:t>
            </w:r>
            <w:proofErr w:type="spellEnd"/>
          </w:p>
        </w:tc>
        <w:tc>
          <w:tcPr>
            <w:tcW w:w="1134" w:type="dxa"/>
            <w:vAlign w:val="center"/>
          </w:tcPr>
          <w:p w14:paraId="0AC8C0F2" w14:textId="77777777" w:rsidR="000C4A57" w:rsidRPr="00EA677B" w:rsidRDefault="000C4A57" w:rsidP="003B5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EA677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cretomeP</w:t>
            </w:r>
            <w:proofErr w:type="spellEnd"/>
          </w:p>
        </w:tc>
        <w:tc>
          <w:tcPr>
            <w:tcW w:w="2551" w:type="dxa"/>
            <w:vAlign w:val="center"/>
          </w:tcPr>
          <w:p w14:paraId="529EBD3C" w14:textId="77777777" w:rsidR="000C4A57" w:rsidRPr="00EA677B" w:rsidRDefault="000C4A57" w:rsidP="003B5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ANTHER classification</w:t>
            </w:r>
          </w:p>
        </w:tc>
      </w:tr>
      <w:tr w:rsidR="00DC75BD" w:rsidRPr="00EA677B" w14:paraId="671F7767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6E6E29EB" w14:textId="34C8DEFF" w:rsidR="00DC75BD" w:rsidRPr="00EA677B" w:rsidRDefault="00DC75BD" w:rsidP="00DC75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ADAM metallopeptidase with thrombospondin type 1 motif</w:t>
            </w:r>
          </w:p>
        </w:tc>
        <w:tc>
          <w:tcPr>
            <w:tcW w:w="1134" w:type="dxa"/>
            <w:vAlign w:val="center"/>
          </w:tcPr>
          <w:p w14:paraId="134B08B8" w14:textId="191F9AC1" w:rsidR="00DC75BD" w:rsidRPr="00EA677B" w:rsidRDefault="00DC75BD" w:rsidP="00DC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19631213</w:t>
            </w:r>
          </w:p>
        </w:tc>
        <w:tc>
          <w:tcPr>
            <w:tcW w:w="993" w:type="dxa"/>
            <w:vAlign w:val="center"/>
          </w:tcPr>
          <w:p w14:paraId="409A477F" w14:textId="6C80A7D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79B5A601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48AE7085" w14:textId="1EB3D91F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otease</w:t>
            </w:r>
          </w:p>
        </w:tc>
      </w:tr>
      <w:tr w:rsidR="00DC75BD" w:rsidRPr="00EA677B" w14:paraId="2738DEDE" w14:textId="77777777" w:rsidTr="003B57B2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4D7EC29B" w14:textId="172517AE" w:rsidR="00DC75BD" w:rsidRPr="00EA677B" w:rsidRDefault="00DC75BD" w:rsidP="00DC75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12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A type IV collagen</w:t>
            </w:r>
          </w:p>
        </w:tc>
        <w:tc>
          <w:tcPr>
            <w:tcW w:w="1134" w:type="dxa"/>
            <w:vAlign w:val="center"/>
          </w:tcPr>
          <w:p w14:paraId="12FC9F89" w14:textId="050A3852" w:rsidR="00DC75BD" w:rsidRPr="00EA677B" w:rsidRDefault="00DC75BD" w:rsidP="00DC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5991848</w:t>
            </w:r>
          </w:p>
        </w:tc>
        <w:tc>
          <w:tcPr>
            <w:tcW w:w="993" w:type="dxa"/>
            <w:vAlign w:val="center"/>
          </w:tcPr>
          <w:p w14:paraId="0080FB7A" w14:textId="741F478D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6F3C2D57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72A46162" w14:textId="6F08DB0A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xtracellular matrix</w:t>
            </w:r>
          </w:p>
        </w:tc>
      </w:tr>
      <w:tr w:rsidR="00DC75BD" w:rsidRPr="00EA677B" w14:paraId="3053C49D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42E7A1DC" w14:textId="46221B22" w:rsidR="00DC75BD" w:rsidRPr="00EA677B" w:rsidRDefault="00DC75BD" w:rsidP="00DC75BD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Antigen MLAA-21</w:t>
            </w:r>
          </w:p>
        </w:tc>
        <w:tc>
          <w:tcPr>
            <w:tcW w:w="1134" w:type="dxa"/>
            <w:vAlign w:val="center"/>
          </w:tcPr>
          <w:p w14:paraId="4B39605E" w14:textId="2577C131" w:rsidR="00DC75BD" w:rsidRPr="00EA677B" w:rsidRDefault="00DC75BD" w:rsidP="00DC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37574654</w:t>
            </w:r>
          </w:p>
        </w:tc>
        <w:tc>
          <w:tcPr>
            <w:tcW w:w="993" w:type="dxa"/>
            <w:vAlign w:val="center"/>
          </w:tcPr>
          <w:p w14:paraId="7332E21E" w14:textId="58F73A9F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2198F4A" w14:textId="7E3B4678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2551" w:type="dxa"/>
            <w:vAlign w:val="center"/>
          </w:tcPr>
          <w:p w14:paraId="430B6959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ell junction protein</w:t>
            </w:r>
          </w:p>
          <w:p w14:paraId="299ABD0F" w14:textId="27D549A2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-protein modulator</w:t>
            </w:r>
          </w:p>
        </w:tc>
      </w:tr>
      <w:tr w:rsidR="00DC75BD" w:rsidRPr="00EA677B" w14:paraId="14778269" w14:textId="77777777" w:rsidTr="003B57B2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18AA958D" w14:textId="77777777" w:rsidR="00DC75BD" w:rsidRPr="00EA677B" w:rsidRDefault="00DC75BD" w:rsidP="00DC75BD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Heparan-sulfate 6-O-sulfotransferase 2 isoform L</w:t>
            </w:r>
          </w:p>
        </w:tc>
        <w:tc>
          <w:tcPr>
            <w:tcW w:w="1134" w:type="dxa"/>
            <w:vAlign w:val="center"/>
          </w:tcPr>
          <w:p w14:paraId="633805E2" w14:textId="77777777" w:rsidR="00DC75BD" w:rsidRPr="00EA677B" w:rsidRDefault="00DC75BD" w:rsidP="00DC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16295256</w:t>
            </w:r>
          </w:p>
        </w:tc>
        <w:tc>
          <w:tcPr>
            <w:tcW w:w="993" w:type="dxa"/>
            <w:vAlign w:val="center"/>
          </w:tcPr>
          <w:p w14:paraId="774689C3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81FF5CC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2D258BF8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ransferase</w:t>
            </w:r>
          </w:p>
        </w:tc>
      </w:tr>
      <w:tr w:rsidR="00DC75BD" w:rsidRPr="00EA677B" w14:paraId="50C12A65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47D2BD67" w14:textId="77777777" w:rsidR="00DC75BD" w:rsidRPr="00EA677B" w:rsidRDefault="00DC75BD" w:rsidP="00DC75BD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Motile sperm domain-containing protein 1</w:t>
            </w:r>
          </w:p>
        </w:tc>
        <w:tc>
          <w:tcPr>
            <w:tcW w:w="1134" w:type="dxa"/>
            <w:vAlign w:val="center"/>
          </w:tcPr>
          <w:p w14:paraId="7AB8E84A" w14:textId="77777777" w:rsidR="00DC75BD" w:rsidRPr="00EA677B" w:rsidRDefault="00DC75BD" w:rsidP="00DC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9506543</w:t>
            </w:r>
          </w:p>
        </w:tc>
        <w:tc>
          <w:tcPr>
            <w:tcW w:w="993" w:type="dxa"/>
            <w:vAlign w:val="center"/>
          </w:tcPr>
          <w:p w14:paraId="22B450DA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A8E794F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46D0BBCB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DC75BD" w:rsidRPr="00EA677B" w14:paraId="7DDE05BA" w14:textId="77777777" w:rsidTr="003B57B2">
        <w:trPr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4810EF38" w14:textId="10E31EC0" w:rsidR="00DC75BD" w:rsidRPr="00EA677B" w:rsidRDefault="00DC75BD" w:rsidP="00DC75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Astrotactin-1</w:t>
            </w:r>
          </w:p>
        </w:tc>
        <w:tc>
          <w:tcPr>
            <w:tcW w:w="1134" w:type="dxa"/>
            <w:vAlign w:val="center"/>
          </w:tcPr>
          <w:p w14:paraId="4CB61681" w14:textId="741F71CE" w:rsidR="00DC75BD" w:rsidRPr="00EA677B" w:rsidRDefault="00DC75BD" w:rsidP="00DC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46488923</w:t>
            </w:r>
          </w:p>
        </w:tc>
        <w:tc>
          <w:tcPr>
            <w:tcW w:w="993" w:type="dxa"/>
            <w:vAlign w:val="center"/>
          </w:tcPr>
          <w:p w14:paraId="008A2091" w14:textId="755DE5AB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4E101C03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5B0F87EA" w14:textId="2E40B873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ell junction protein</w:t>
            </w:r>
          </w:p>
        </w:tc>
      </w:tr>
      <w:tr w:rsidR="00DC75BD" w:rsidRPr="00EA677B" w14:paraId="77F6540E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1D8441C1" w14:textId="77777777" w:rsidR="00DC75BD" w:rsidRPr="00EA677B" w:rsidRDefault="00DC75BD" w:rsidP="00DC75BD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hospholipid-transporting ATPase IB</w:t>
            </w:r>
          </w:p>
        </w:tc>
        <w:tc>
          <w:tcPr>
            <w:tcW w:w="1134" w:type="dxa"/>
            <w:vAlign w:val="center"/>
          </w:tcPr>
          <w:p w14:paraId="75DB5384" w14:textId="77777777" w:rsidR="00DC75BD" w:rsidRPr="00EA677B" w:rsidRDefault="00DC75BD" w:rsidP="00DC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17168245</w:t>
            </w:r>
          </w:p>
        </w:tc>
        <w:tc>
          <w:tcPr>
            <w:tcW w:w="993" w:type="dxa"/>
            <w:vAlign w:val="center"/>
          </w:tcPr>
          <w:p w14:paraId="7A1FD6F3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2862CFA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607840AB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ydrolase</w:t>
            </w:r>
          </w:p>
          <w:p w14:paraId="0055D5C3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ransporter</w:t>
            </w:r>
          </w:p>
        </w:tc>
      </w:tr>
      <w:tr w:rsidR="00DC75BD" w:rsidRPr="00EA677B" w14:paraId="76B479E7" w14:textId="77777777" w:rsidTr="003B57B2">
        <w:trPr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4003A276" w14:textId="77777777" w:rsidR="00DC75BD" w:rsidRPr="00EA677B" w:rsidRDefault="00DC75BD" w:rsidP="00DC75BD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olyamine-modulated factor 1 isoform 3</w:t>
            </w:r>
          </w:p>
        </w:tc>
        <w:tc>
          <w:tcPr>
            <w:tcW w:w="1134" w:type="dxa"/>
            <w:vAlign w:val="center"/>
          </w:tcPr>
          <w:p w14:paraId="667C5704" w14:textId="77777777" w:rsidR="00DC75BD" w:rsidRPr="00EA677B" w:rsidRDefault="00DC75BD" w:rsidP="00DC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313851053</w:t>
            </w:r>
          </w:p>
        </w:tc>
        <w:tc>
          <w:tcPr>
            <w:tcW w:w="993" w:type="dxa"/>
            <w:vAlign w:val="center"/>
          </w:tcPr>
          <w:p w14:paraId="4B231F9A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D80270C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5866B181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DC75BD" w:rsidRPr="00EA677B" w14:paraId="1FC907DB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04B57D2C" w14:textId="77777777" w:rsidR="00DC75BD" w:rsidRPr="00EA677B" w:rsidRDefault="00DC75BD" w:rsidP="00DC75BD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RCSD1 protein</w:t>
            </w:r>
          </w:p>
        </w:tc>
        <w:tc>
          <w:tcPr>
            <w:tcW w:w="1134" w:type="dxa"/>
            <w:vAlign w:val="center"/>
          </w:tcPr>
          <w:p w14:paraId="418FA3FA" w14:textId="77777777" w:rsidR="00DC75BD" w:rsidRPr="00EA677B" w:rsidRDefault="00DC75BD" w:rsidP="00DC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48735391</w:t>
            </w:r>
          </w:p>
        </w:tc>
        <w:tc>
          <w:tcPr>
            <w:tcW w:w="993" w:type="dxa"/>
            <w:vAlign w:val="center"/>
          </w:tcPr>
          <w:p w14:paraId="3E9280FE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56B5B94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52A5054C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ytoskeletal protein</w:t>
            </w:r>
          </w:p>
        </w:tc>
      </w:tr>
      <w:tr w:rsidR="00DC75BD" w:rsidRPr="00EA677B" w14:paraId="7C1C2416" w14:textId="77777777" w:rsidTr="003B57B2">
        <w:trPr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7E3F2ED4" w14:textId="77777777" w:rsidR="00DC75BD" w:rsidRPr="00EA677B" w:rsidRDefault="00DC75BD" w:rsidP="00DC75BD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SLIT-ROBO Rho GTPase activating protein 2</w:t>
            </w:r>
          </w:p>
        </w:tc>
        <w:tc>
          <w:tcPr>
            <w:tcW w:w="1134" w:type="dxa"/>
            <w:vAlign w:val="center"/>
          </w:tcPr>
          <w:p w14:paraId="58F465CA" w14:textId="77777777" w:rsidR="00DC75BD" w:rsidRPr="00EA677B" w:rsidRDefault="00DC75BD" w:rsidP="00DC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55662261</w:t>
            </w:r>
          </w:p>
        </w:tc>
        <w:tc>
          <w:tcPr>
            <w:tcW w:w="993" w:type="dxa"/>
            <w:vAlign w:val="center"/>
          </w:tcPr>
          <w:p w14:paraId="32F1CA14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0E236FD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01643399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DC75BD" w:rsidRPr="00EA677B" w14:paraId="6D5D9D10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5EA14B79" w14:textId="6447FADD" w:rsidR="00DC75BD" w:rsidRPr="00EA677B" w:rsidRDefault="00DC75BD" w:rsidP="00DC75BD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MSTP018 (</w:t>
            </w:r>
            <w:r w:rsidRPr="00EA677B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Integrin alpha-11)</w:t>
            </w:r>
          </w:p>
        </w:tc>
        <w:tc>
          <w:tcPr>
            <w:tcW w:w="1134" w:type="dxa"/>
            <w:vAlign w:val="center"/>
          </w:tcPr>
          <w:p w14:paraId="6CD94CA0" w14:textId="386FE6D3" w:rsidR="00DC75BD" w:rsidRPr="00EA677B" w:rsidRDefault="00DC75BD" w:rsidP="00DC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7432223</w:t>
            </w:r>
          </w:p>
        </w:tc>
        <w:tc>
          <w:tcPr>
            <w:tcW w:w="993" w:type="dxa"/>
            <w:vAlign w:val="center"/>
          </w:tcPr>
          <w:p w14:paraId="675D9700" w14:textId="5351FFB3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C76C507" w14:textId="37F6EDC4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437151D8" w14:textId="170C4C20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ell adhesion/Receptor</w:t>
            </w:r>
          </w:p>
        </w:tc>
      </w:tr>
      <w:tr w:rsidR="00DC75BD" w:rsidRPr="00EA677B" w14:paraId="6368CBF8" w14:textId="77777777" w:rsidTr="003B57B2">
        <w:trPr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3B5F6799" w14:textId="4DD12BE2" w:rsidR="00DC75BD" w:rsidRPr="00EA677B" w:rsidRDefault="00DC75BD" w:rsidP="00DC75BD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Mutant CD8 alpha antigen</w:t>
            </w:r>
          </w:p>
        </w:tc>
        <w:tc>
          <w:tcPr>
            <w:tcW w:w="1134" w:type="dxa"/>
            <w:vAlign w:val="center"/>
          </w:tcPr>
          <w:p w14:paraId="56162AED" w14:textId="6C8D6925" w:rsidR="00DC75BD" w:rsidRPr="00EA677B" w:rsidRDefault="00DC75BD" w:rsidP="00DC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4861040</w:t>
            </w:r>
          </w:p>
        </w:tc>
        <w:tc>
          <w:tcPr>
            <w:tcW w:w="993" w:type="dxa"/>
            <w:vAlign w:val="center"/>
          </w:tcPr>
          <w:p w14:paraId="2B79B7D7" w14:textId="0807ADCD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778E829A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3135436F" w14:textId="29A3409B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fense/immunity protein</w:t>
            </w:r>
          </w:p>
        </w:tc>
      </w:tr>
      <w:tr w:rsidR="00DC75BD" w:rsidRPr="00EA677B" w14:paraId="7219071F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4665D058" w14:textId="76F23772" w:rsidR="00DC75BD" w:rsidRPr="00EA677B" w:rsidRDefault="00DC75BD" w:rsidP="00DC75BD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Nebulette</w:t>
            </w:r>
          </w:p>
        </w:tc>
        <w:tc>
          <w:tcPr>
            <w:tcW w:w="1134" w:type="dxa"/>
            <w:vAlign w:val="center"/>
          </w:tcPr>
          <w:p w14:paraId="4AF6A559" w14:textId="45461902" w:rsidR="00DC75BD" w:rsidRPr="00EA677B" w:rsidRDefault="00DC75BD" w:rsidP="00DC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3660517</w:t>
            </w:r>
          </w:p>
        </w:tc>
        <w:tc>
          <w:tcPr>
            <w:tcW w:w="993" w:type="dxa"/>
            <w:vAlign w:val="center"/>
          </w:tcPr>
          <w:p w14:paraId="733217F4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3CDD690" w14:textId="2D3A40AA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11AE9865" w14:textId="2ECF728E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DC75BD" w:rsidRPr="00EA677B" w14:paraId="1A80CBEE" w14:textId="77777777" w:rsidTr="003B57B2">
        <w:trPr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45332573" w14:textId="77777777" w:rsidR="00DC75BD" w:rsidRPr="00EA677B" w:rsidRDefault="00DC75BD" w:rsidP="00DC75BD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Apical protein 2, isoform </w:t>
            </w:r>
            <w:proofErr w:type="spellStart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RA_a</w:t>
            </w:r>
            <w:proofErr w:type="spellEnd"/>
          </w:p>
        </w:tc>
        <w:tc>
          <w:tcPr>
            <w:tcW w:w="1134" w:type="dxa"/>
            <w:vAlign w:val="center"/>
          </w:tcPr>
          <w:p w14:paraId="563089EA" w14:textId="77777777" w:rsidR="00DC75BD" w:rsidRPr="00EA677B" w:rsidRDefault="00DC75BD" w:rsidP="00DC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19582714</w:t>
            </w:r>
          </w:p>
        </w:tc>
        <w:tc>
          <w:tcPr>
            <w:tcW w:w="993" w:type="dxa"/>
            <w:vAlign w:val="center"/>
          </w:tcPr>
          <w:p w14:paraId="1F27A762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F4D181E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5BA3159B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DC75BD" w:rsidRPr="00EA677B" w14:paraId="62F5C7E9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5A1C1D29" w14:textId="4378EF86" w:rsidR="00DC75BD" w:rsidRPr="00EA677B" w:rsidRDefault="00DC75BD" w:rsidP="00A65CDA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65412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Arylsulfatase </w:t>
            </w:r>
            <w:r w:rsidR="00654129" w:rsidRPr="0065412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B</w:t>
            </w:r>
          </w:p>
        </w:tc>
        <w:tc>
          <w:tcPr>
            <w:tcW w:w="1134" w:type="dxa"/>
            <w:vAlign w:val="center"/>
          </w:tcPr>
          <w:p w14:paraId="0397947A" w14:textId="77777777" w:rsidR="00DC75BD" w:rsidRPr="00EA677B" w:rsidRDefault="00DC75BD" w:rsidP="00DC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71852584</w:t>
            </w:r>
          </w:p>
        </w:tc>
        <w:tc>
          <w:tcPr>
            <w:tcW w:w="993" w:type="dxa"/>
            <w:vAlign w:val="center"/>
          </w:tcPr>
          <w:p w14:paraId="6927B2FB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330A3CE6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2ACF04BE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ydrolase</w:t>
            </w:r>
          </w:p>
        </w:tc>
      </w:tr>
      <w:tr w:rsidR="00DC75BD" w:rsidRPr="00EA677B" w14:paraId="2F5A85FE" w14:textId="77777777" w:rsidTr="003B57B2">
        <w:trPr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0A031C26" w14:textId="77777777" w:rsidR="00DC75BD" w:rsidRPr="00EA677B" w:rsidRDefault="00DC75BD" w:rsidP="00DC75BD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B-cell CLL/lymphoma 7 protein family member B isoform 2 </w:t>
            </w:r>
          </w:p>
        </w:tc>
        <w:tc>
          <w:tcPr>
            <w:tcW w:w="1134" w:type="dxa"/>
            <w:vAlign w:val="center"/>
          </w:tcPr>
          <w:p w14:paraId="345BA3DD" w14:textId="77777777" w:rsidR="00DC75BD" w:rsidRPr="00EA677B" w:rsidRDefault="00DC75BD" w:rsidP="00DC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308522773</w:t>
            </w:r>
          </w:p>
        </w:tc>
        <w:tc>
          <w:tcPr>
            <w:tcW w:w="993" w:type="dxa"/>
            <w:vAlign w:val="center"/>
          </w:tcPr>
          <w:p w14:paraId="3AAA28C2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CEA5B4B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35BD044B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DC75BD" w:rsidRPr="00EA677B" w14:paraId="7597730A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3ED32575" w14:textId="77777777" w:rsidR="00DC75BD" w:rsidRPr="00EA677B" w:rsidRDefault="00DC75BD" w:rsidP="00DC75BD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1q and tumor necrosis factor related protein 3 variant</w:t>
            </w:r>
          </w:p>
        </w:tc>
        <w:tc>
          <w:tcPr>
            <w:tcW w:w="1134" w:type="dxa"/>
            <w:vAlign w:val="center"/>
          </w:tcPr>
          <w:p w14:paraId="4550DE95" w14:textId="77777777" w:rsidR="00DC75BD" w:rsidRPr="00EA677B" w:rsidRDefault="00DC75BD" w:rsidP="00DC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62088102</w:t>
            </w:r>
          </w:p>
        </w:tc>
        <w:tc>
          <w:tcPr>
            <w:tcW w:w="993" w:type="dxa"/>
            <w:vAlign w:val="center"/>
          </w:tcPr>
          <w:p w14:paraId="4A77D53E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23C8090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161D1ABD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DC75BD" w:rsidRPr="00EA677B" w14:paraId="6327D7E6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4E25312E" w14:textId="77777777" w:rsidR="00DC75BD" w:rsidRPr="00EA677B" w:rsidRDefault="00DC75BD" w:rsidP="00DC75BD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3 and PZP-like alpha-2-macroglobulin domain containing 8</w:t>
            </w:r>
          </w:p>
        </w:tc>
        <w:tc>
          <w:tcPr>
            <w:tcW w:w="1134" w:type="dxa"/>
            <w:vAlign w:val="center"/>
          </w:tcPr>
          <w:p w14:paraId="03DC96F1" w14:textId="77777777" w:rsidR="00DC75BD" w:rsidRPr="00EA677B" w:rsidRDefault="00DC75BD" w:rsidP="00DC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23379807</w:t>
            </w:r>
          </w:p>
        </w:tc>
        <w:tc>
          <w:tcPr>
            <w:tcW w:w="993" w:type="dxa"/>
            <w:vAlign w:val="center"/>
          </w:tcPr>
          <w:p w14:paraId="40975E3D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0A0716F7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4D08BC2D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ignaling molecule</w:t>
            </w:r>
          </w:p>
        </w:tc>
      </w:tr>
      <w:tr w:rsidR="00DC75BD" w:rsidRPr="00EA677B" w14:paraId="76BBEC24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7D9BADB1" w14:textId="77777777" w:rsidR="00DC75BD" w:rsidRPr="00EA677B" w:rsidRDefault="00DC75BD" w:rsidP="00DC75BD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Chain A, Crystal Structure Of The Mammalian </w:t>
            </w:r>
            <w:proofErr w:type="spellStart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opii</w:t>
            </w:r>
            <w:proofErr w:type="spellEnd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-coat Protein Sec23/24 Bound To The Transport Signal Sequence Of </w:t>
            </w:r>
            <w:proofErr w:type="spellStart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Membrin</w:t>
            </w:r>
            <w:proofErr w:type="spellEnd"/>
          </w:p>
        </w:tc>
        <w:tc>
          <w:tcPr>
            <w:tcW w:w="1134" w:type="dxa"/>
            <w:vAlign w:val="center"/>
          </w:tcPr>
          <w:p w14:paraId="5863638C" w14:textId="77777777" w:rsidR="00DC75BD" w:rsidRPr="00EA677B" w:rsidRDefault="00DC75BD" w:rsidP="00DC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209870512</w:t>
            </w:r>
          </w:p>
        </w:tc>
        <w:tc>
          <w:tcPr>
            <w:tcW w:w="993" w:type="dxa"/>
            <w:vAlign w:val="center"/>
          </w:tcPr>
          <w:p w14:paraId="77EEE2A0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278FC21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166D35F6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-protein modulator</w:t>
            </w:r>
          </w:p>
        </w:tc>
      </w:tr>
      <w:tr w:rsidR="00DC75BD" w:rsidRPr="00EA677B" w14:paraId="4BF933CB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225F0FC0" w14:textId="77777777" w:rsidR="00DC75BD" w:rsidRPr="00EA677B" w:rsidRDefault="00DC75BD" w:rsidP="00DC75BD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lastRenderedPageBreak/>
              <w:t xml:space="preserve">Chain A, Crystallographic And Kinetic Studies Of Human Mitochondrial </w:t>
            </w:r>
            <w:proofErr w:type="spellStart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Acetoacetyl-coa</w:t>
            </w:r>
            <w:proofErr w:type="spellEnd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Thiolase</w:t>
            </w:r>
            <w:proofErr w:type="spellEnd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 (t2): The Importance Of Potassium And Chloride For Its Structure And Function</w:t>
            </w:r>
          </w:p>
        </w:tc>
        <w:tc>
          <w:tcPr>
            <w:tcW w:w="1134" w:type="dxa"/>
            <w:vAlign w:val="center"/>
          </w:tcPr>
          <w:p w14:paraId="33EBF72B" w14:textId="77777777" w:rsidR="00DC75BD" w:rsidRPr="00EA677B" w:rsidRDefault="00DC75BD" w:rsidP="00DC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45579614</w:t>
            </w:r>
          </w:p>
        </w:tc>
        <w:tc>
          <w:tcPr>
            <w:tcW w:w="993" w:type="dxa"/>
            <w:vAlign w:val="center"/>
          </w:tcPr>
          <w:p w14:paraId="7E75EBDB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CE63C74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77A9E669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cetyltransferase</w:t>
            </w:r>
          </w:p>
        </w:tc>
      </w:tr>
      <w:tr w:rsidR="00DC75BD" w:rsidRPr="00EA677B" w14:paraId="29026476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3244D115" w14:textId="77777777" w:rsidR="00DC75BD" w:rsidRPr="00EA677B" w:rsidRDefault="00DC75BD" w:rsidP="00DC75BD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hain A, Hr1b Domain From Prk1</w:t>
            </w:r>
          </w:p>
        </w:tc>
        <w:tc>
          <w:tcPr>
            <w:tcW w:w="1134" w:type="dxa"/>
            <w:vAlign w:val="center"/>
          </w:tcPr>
          <w:p w14:paraId="1515E068" w14:textId="77777777" w:rsidR="00DC75BD" w:rsidRPr="00EA677B" w:rsidRDefault="00DC75BD" w:rsidP="00DC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59163170</w:t>
            </w:r>
          </w:p>
        </w:tc>
        <w:tc>
          <w:tcPr>
            <w:tcW w:w="993" w:type="dxa"/>
            <w:vAlign w:val="center"/>
          </w:tcPr>
          <w:p w14:paraId="034EBE17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EDF36B1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5442294D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Kinase</w:t>
            </w:r>
          </w:p>
          <w:p w14:paraId="09374944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arrier protein</w:t>
            </w:r>
          </w:p>
        </w:tc>
      </w:tr>
      <w:tr w:rsidR="00DC75BD" w:rsidRPr="00EA677B" w14:paraId="42E8D292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2EBC5DDA" w14:textId="189275CE" w:rsidR="00DC75BD" w:rsidRPr="00EA677B" w:rsidRDefault="00DC75BD" w:rsidP="00DC75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General transcription factor IIF, polypeptide 1, 74kDa, isoform </w:t>
            </w:r>
            <w:proofErr w:type="spellStart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RA_b</w:t>
            </w:r>
            <w:proofErr w:type="spellEnd"/>
          </w:p>
        </w:tc>
        <w:tc>
          <w:tcPr>
            <w:tcW w:w="1134" w:type="dxa"/>
            <w:vAlign w:val="center"/>
          </w:tcPr>
          <w:p w14:paraId="0B693383" w14:textId="45BE2F1C" w:rsidR="00DC75BD" w:rsidRPr="00EA677B" w:rsidRDefault="00DC75BD" w:rsidP="00DC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19589505</w:t>
            </w:r>
          </w:p>
        </w:tc>
        <w:tc>
          <w:tcPr>
            <w:tcW w:w="993" w:type="dxa"/>
            <w:vAlign w:val="center"/>
          </w:tcPr>
          <w:p w14:paraId="5DE9EEB9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27809A5" w14:textId="2C2225C2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0216E200" w14:textId="350F3C20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ranscription factor binding</w:t>
            </w:r>
          </w:p>
        </w:tc>
      </w:tr>
      <w:tr w:rsidR="00DC75BD" w:rsidRPr="00EA677B" w14:paraId="38FD3378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2CF6E07F" w14:textId="24825764" w:rsidR="00DC75BD" w:rsidRPr="00EA677B" w:rsidRDefault="00DC75BD" w:rsidP="00DC75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12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HEATR1 protein</w:t>
            </w:r>
          </w:p>
        </w:tc>
        <w:tc>
          <w:tcPr>
            <w:tcW w:w="1134" w:type="dxa"/>
            <w:vAlign w:val="center"/>
          </w:tcPr>
          <w:p w14:paraId="160F3FE1" w14:textId="375F60E9" w:rsidR="00DC75BD" w:rsidRPr="00EA677B" w:rsidRDefault="00DC75BD" w:rsidP="00DC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5080480</w:t>
            </w:r>
          </w:p>
        </w:tc>
        <w:tc>
          <w:tcPr>
            <w:tcW w:w="993" w:type="dxa"/>
            <w:vAlign w:val="center"/>
          </w:tcPr>
          <w:p w14:paraId="6212691D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7575739" w14:textId="61158C5B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6CBA0FCE" w14:textId="12B6645D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DC75BD" w:rsidRPr="00EA677B" w14:paraId="05439406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784F49AF" w14:textId="7A350D70" w:rsidR="00DC75BD" w:rsidRPr="00EA677B" w:rsidRDefault="00DC75BD" w:rsidP="00DC75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Histidine triad nucleotide binding protein 2, isoform </w:t>
            </w:r>
            <w:proofErr w:type="spellStart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RA_c</w:t>
            </w:r>
            <w:proofErr w:type="spellEnd"/>
          </w:p>
        </w:tc>
        <w:tc>
          <w:tcPr>
            <w:tcW w:w="1134" w:type="dxa"/>
            <w:vAlign w:val="center"/>
          </w:tcPr>
          <w:p w14:paraId="14CAAD3F" w14:textId="605170BB" w:rsidR="00DC75BD" w:rsidRPr="00EA677B" w:rsidRDefault="00DC75BD" w:rsidP="00DC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19578737</w:t>
            </w:r>
          </w:p>
        </w:tc>
        <w:tc>
          <w:tcPr>
            <w:tcW w:w="993" w:type="dxa"/>
            <w:vAlign w:val="center"/>
          </w:tcPr>
          <w:p w14:paraId="3E65084D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4FC5793" w14:textId="2F5E9744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Yes</w:t>
            </w:r>
          </w:p>
        </w:tc>
        <w:tc>
          <w:tcPr>
            <w:tcW w:w="2551" w:type="dxa"/>
            <w:vAlign w:val="center"/>
          </w:tcPr>
          <w:p w14:paraId="1FB887EF" w14:textId="5ADDE3AB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DC75BD" w:rsidRPr="00EA677B" w14:paraId="254F6415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5BD4C387" w14:textId="77777777" w:rsidR="00DC75BD" w:rsidRPr="00EA677B" w:rsidRDefault="00DC75BD" w:rsidP="00DC75BD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hain A, Solution Structure Of The Death Domain Of Ankyrin-1</w:t>
            </w:r>
          </w:p>
        </w:tc>
        <w:tc>
          <w:tcPr>
            <w:tcW w:w="1134" w:type="dxa"/>
            <w:vAlign w:val="center"/>
          </w:tcPr>
          <w:p w14:paraId="0C5E08E2" w14:textId="77777777" w:rsidR="00DC75BD" w:rsidRPr="00EA677B" w:rsidRDefault="00DC75BD" w:rsidP="00DC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71848938</w:t>
            </w:r>
          </w:p>
        </w:tc>
        <w:tc>
          <w:tcPr>
            <w:tcW w:w="993" w:type="dxa"/>
            <w:vAlign w:val="center"/>
          </w:tcPr>
          <w:p w14:paraId="0E877CBA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EC8AF01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73EEA57B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ytoskeletal protein</w:t>
            </w:r>
          </w:p>
        </w:tc>
      </w:tr>
      <w:tr w:rsidR="00DC75BD" w:rsidRPr="00EA677B" w14:paraId="3EF3C160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71BF51F7" w14:textId="77777777" w:rsidR="00DC75BD" w:rsidRPr="00EA677B" w:rsidRDefault="00DC75BD" w:rsidP="00DC75BD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Chain A, The Three-Dimensional Structure Of The C-Terminal </w:t>
            </w:r>
            <w:proofErr w:type="spellStart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Dna</w:t>
            </w:r>
            <w:proofErr w:type="spellEnd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 Binding Domain Of Human Ku70</w:t>
            </w:r>
          </w:p>
        </w:tc>
        <w:tc>
          <w:tcPr>
            <w:tcW w:w="1134" w:type="dxa"/>
            <w:vAlign w:val="center"/>
          </w:tcPr>
          <w:p w14:paraId="53B876DA" w14:textId="77777777" w:rsidR="00DC75BD" w:rsidRPr="00EA677B" w:rsidRDefault="00DC75BD" w:rsidP="00DC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5988053</w:t>
            </w:r>
          </w:p>
        </w:tc>
        <w:tc>
          <w:tcPr>
            <w:tcW w:w="993" w:type="dxa"/>
            <w:vAlign w:val="center"/>
          </w:tcPr>
          <w:p w14:paraId="66B4686D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21718A2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3B18BC12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ucleic acid binding</w:t>
            </w:r>
          </w:p>
        </w:tc>
      </w:tr>
      <w:tr w:rsidR="00DC75BD" w:rsidRPr="00EA677B" w14:paraId="0DF495CD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284E5A9D" w14:textId="77777777" w:rsidR="00DC75BD" w:rsidRPr="00EA677B" w:rsidRDefault="00DC75BD" w:rsidP="00DC75BD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Chain A, X-Ray Structure Of Human </w:t>
            </w:r>
            <w:proofErr w:type="spellStart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hosphomannomutase</w:t>
            </w:r>
            <w:proofErr w:type="spellEnd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 2 (Pmm2)</w:t>
            </w:r>
          </w:p>
        </w:tc>
        <w:tc>
          <w:tcPr>
            <w:tcW w:w="1134" w:type="dxa"/>
            <w:vAlign w:val="center"/>
          </w:tcPr>
          <w:p w14:paraId="60F71199" w14:textId="77777777" w:rsidR="00DC75BD" w:rsidRPr="00EA677B" w:rsidRDefault="00DC75BD" w:rsidP="00DC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75766280</w:t>
            </w:r>
          </w:p>
        </w:tc>
        <w:tc>
          <w:tcPr>
            <w:tcW w:w="993" w:type="dxa"/>
            <w:vAlign w:val="center"/>
          </w:tcPr>
          <w:p w14:paraId="016B0F40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334B69D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184E4688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somerase</w:t>
            </w:r>
          </w:p>
        </w:tc>
      </w:tr>
      <w:tr w:rsidR="00DC75BD" w:rsidRPr="00EA677B" w14:paraId="22BD336C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7B23A21D" w14:textId="77777777" w:rsidR="00DC75BD" w:rsidRPr="00EA677B" w:rsidRDefault="00DC75BD" w:rsidP="00DC75BD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hain B, Crystal Structure Of The Human Taf4-Taf12 (Tafii135-Tafii20) Complex</w:t>
            </w:r>
          </w:p>
        </w:tc>
        <w:tc>
          <w:tcPr>
            <w:tcW w:w="1134" w:type="dxa"/>
            <w:vAlign w:val="center"/>
          </w:tcPr>
          <w:p w14:paraId="210F236B" w14:textId="77777777" w:rsidR="00DC75BD" w:rsidRPr="00EA677B" w:rsidRDefault="00DC75BD" w:rsidP="00DC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24158663</w:t>
            </w:r>
          </w:p>
        </w:tc>
        <w:tc>
          <w:tcPr>
            <w:tcW w:w="993" w:type="dxa"/>
            <w:vAlign w:val="center"/>
          </w:tcPr>
          <w:p w14:paraId="5CCE78E4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800A56E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4BD76EA9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DC75BD" w:rsidRPr="00EA677B" w14:paraId="349A5A78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4F6A6A89" w14:textId="77777777" w:rsidR="00DC75BD" w:rsidRPr="00EA677B" w:rsidRDefault="00DC75BD" w:rsidP="00DC75BD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Chaperonin containing TCP1, subunit 4 (delta), isoform </w:t>
            </w:r>
            <w:proofErr w:type="spellStart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RA_a</w:t>
            </w:r>
            <w:proofErr w:type="spellEnd"/>
          </w:p>
        </w:tc>
        <w:tc>
          <w:tcPr>
            <w:tcW w:w="1134" w:type="dxa"/>
            <w:vAlign w:val="center"/>
          </w:tcPr>
          <w:p w14:paraId="4085DB5E" w14:textId="77777777" w:rsidR="00DC75BD" w:rsidRPr="00EA677B" w:rsidRDefault="00DC75BD" w:rsidP="00DC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19620390</w:t>
            </w:r>
          </w:p>
        </w:tc>
        <w:tc>
          <w:tcPr>
            <w:tcW w:w="993" w:type="dxa"/>
            <w:vAlign w:val="center"/>
          </w:tcPr>
          <w:p w14:paraId="6A3D7791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320EE62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31661758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ucleotide binding</w:t>
            </w:r>
          </w:p>
        </w:tc>
      </w:tr>
      <w:tr w:rsidR="00DC75BD" w:rsidRPr="00EA677B" w14:paraId="17BA2ECD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208D7CB8" w14:textId="77777777" w:rsidR="00DC75BD" w:rsidRPr="00EA677B" w:rsidRDefault="00DC75BD" w:rsidP="00DC75BD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hondroitin sulfate synthase 1 precursor</w:t>
            </w:r>
          </w:p>
        </w:tc>
        <w:tc>
          <w:tcPr>
            <w:tcW w:w="1134" w:type="dxa"/>
            <w:vAlign w:val="center"/>
          </w:tcPr>
          <w:p w14:paraId="6EF6717D" w14:textId="77777777" w:rsidR="00DC75BD" w:rsidRPr="00EA677B" w:rsidRDefault="00DC75BD" w:rsidP="00DC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31542309</w:t>
            </w:r>
          </w:p>
        </w:tc>
        <w:tc>
          <w:tcPr>
            <w:tcW w:w="993" w:type="dxa"/>
            <w:vAlign w:val="center"/>
          </w:tcPr>
          <w:p w14:paraId="7F6CAFA8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079BCBED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7EEAFB5E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lycosyltransferase</w:t>
            </w:r>
          </w:p>
        </w:tc>
      </w:tr>
      <w:tr w:rsidR="00DC75BD" w:rsidRPr="00EA677B" w14:paraId="5CEFFD2D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562F9F08" w14:textId="495D8B80" w:rsidR="00DC75BD" w:rsidRPr="00EA677B" w:rsidRDefault="00DC75BD" w:rsidP="00DC75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EP3-V</w:t>
            </w:r>
          </w:p>
        </w:tc>
        <w:tc>
          <w:tcPr>
            <w:tcW w:w="1134" w:type="dxa"/>
            <w:vAlign w:val="center"/>
          </w:tcPr>
          <w:p w14:paraId="7BF4E399" w14:textId="24BD94D4" w:rsidR="00DC75BD" w:rsidRPr="00EA677B" w:rsidRDefault="00DC75BD" w:rsidP="00DC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2114191</w:t>
            </w:r>
          </w:p>
        </w:tc>
        <w:tc>
          <w:tcPr>
            <w:tcW w:w="993" w:type="dxa"/>
            <w:vAlign w:val="center"/>
          </w:tcPr>
          <w:p w14:paraId="7CCC61C9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7D049F0" w14:textId="18034F00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1CB16803" w14:textId="51FA7F80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-protein coupled receptor</w:t>
            </w:r>
          </w:p>
        </w:tc>
      </w:tr>
      <w:tr w:rsidR="00DC75BD" w:rsidRPr="00EA677B" w14:paraId="59FF4CD6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488114FF" w14:textId="11FA3CCD" w:rsidR="00DC75BD" w:rsidRPr="00EA677B" w:rsidRDefault="00DC75BD" w:rsidP="00DC75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ERI1 exoribonuclease 3 isoform 1</w:t>
            </w:r>
          </w:p>
        </w:tc>
        <w:tc>
          <w:tcPr>
            <w:tcW w:w="1134" w:type="dxa"/>
            <w:vAlign w:val="center"/>
          </w:tcPr>
          <w:p w14:paraId="1B0F639D" w14:textId="47FB3C25" w:rsidR="00DC75BD" w:rsidRPr="00EA677B" w:rsidRDefault="00DC75BD" w:rsidP="00DC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74136559</w:t>
            </w:r>
          </w:p>
        </w:tc>
        <w:tc>
          <w:tcPr>
            <w:tcW w:w="993" w:type="dxa"/>
            <w:vAlign w:val="center"/>
          </w:tcPr>
          <w:p w14:paraId="386D43DE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2D18093" w14:textId="0C3F2FB6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4A3E7AF1" w14:textId="6F160B8B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ydrolase</w:t>
            </w:r>
          </w:p>
        </w:tc>
      </w:tr>
      <w:tr w:rsidR="00DC75BD" w:rsidRPr="00EA677B" w14:paraId="35F5A5D3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6943EDFE" w14:textId="3BC5B6B4" w:rsidR="00DC75BD" w:rsidRPr="00EA677B" w:rsidRDefault="00DC75BD" w:rsidP="00DC75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g kappa chain V-III region (</w:t>
            </w:r>
            <w:proofErr w:type="spellStart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Sca</w:t>
            </w:r>
            <w:proofErr w:type="spellEnd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) - human (fragment)</w:t>
            </w:r>
          </w:p>
        </w:tc>
        <w:tc>
          <w:tcPr>
            <w:tcW w:w="1134" w:type="dxa"/>
            <w:vAlign w:val="center"/>
          </w:tcPr>
          <w:p w14:paraId="6E0E091B" w14:textId="2AFEDDC0" w:rsidR="00DC75BD" w:rsidRPr="00EA677B" w:rsidRDefault="00DC75BD" w:rsidP="00DC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06611</w:t>
            </w:r>
          </w:p>
        </w:tc>
        <w:tc>
          <w:tcPr>
            <w:tcW w:w="993" w:type="dxa"/>
            <w:vAlign w:val="center"/>
          </w:tcPr>
          <w:p w14:paraId="2B8036DD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0C57F0B" w14:textId="0E8DD7BC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63A7C321" w14:textId="7299F79F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DC75BD" w:rsidRPr="00EA677B" w14:paraId="24D80261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6F3A8286" w14:textId="41287BEC" w:rsidR="00DC75BD" w:rsidRPr="00EA677B" w:rsidRDefault="00DC75BD" w:rsidP="00DC75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DEC-205/DCL-1 fusion protein variant V34-2</w:t>
            </w:r>
          </w:p>
        </w:tc>
        <w:tc>
          <w:tcPr>
            <w:tcW w:w="1134" w:type="dxa"/>
            <w:vAlign w:val="center"/>
          </w:tcPr>
          <w:p w14:paraId="32AE364F" w14:textId="4926F5A2" w:rsidR="00DC75BD" w:rsidRPr="00EA677B" w:rsidRDefault="00DC75BD" w:rsidP="00DC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32307817</w:t>
            </w:r>
          </w:p>
        </w:tc>
        <w:tc>
          <w:tcPr>
            <w:tcW w:w="993" w:type="dxa"/>
            <w:vAlign w:val="center"/>
          </w:tcPr>
          <w:p w14:paraId="60663044" w14:textId="76AA2D14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4B568A0D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51FAFD66" w14:textId="79904150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ceptor</w:t>
            </w:r>
          </w:p>
        </w:tc>
      </w:tr>
      <w:tr w:rsidR="00DC75BD" w:rsidRPr="00EA677B" w14:paraId="2B57C87C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2C9DCDE6" w14:textId="2E268D61" w:rsidR="00DC75BD" w:rsidRPr="00EA677B" w:rsidRDefault="00DC75BD" w:rsidP="00DC75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Delta-like protein 1 precursor</w:t>
            </w:r>
          </w:p>
        </w:tc>
        <w:tc>
          <w:tcPr>
            <w:tcW w:w="1134" w:type="dxa"/>
            <w:vAlign w:val="center"/>
          </w:tcPr>
          <w:p w14:paraId="3CF0C18D" w14:textId="180A8AB2" w:rsidR="00DC75BD" w:rsidRPr="00EA677B" w:rsidRDefault="00DC75BD" w:rsidP="00DC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10735443</w:t>
            </w:r>
          </w:p>
        </w:tc>
        <w:tc>
          <w:tcPr>
            <w:tcW w:w="993" w:type="dxa"/>
            <w:vAlign w:val="center"/>
          </w:tcPr>
          <w:p w14:paraId="7B3E259F" w14:textId="67779AF0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1A363814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2D121FB9" w14:textId="727FE5F1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ell signaling</w:t>
            </w:r>
          </w:p>
        </w:tc>
      </w:tr>
      <w:tr w:rsidR="00DC75BD" w:rsidRPr="00EA677B" w14:paraId="03E69335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61B31370" w14:textId="2FA538F3" w:rsidR="00DC75BD" w:rsidRPr="00EA677B" w:rsidRDefault="00DC75BD" w:rsidP="00DC75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Down syndrome cell adhesion molecule isoform CHD2-42 precursor variant</w:t>
            </w:r>
          </w:p>
        </w:tc>
        <w:tc>
          <w:tcPr>
            <w:tcW w:w="1134" w:type="dxa"/>
            <w:vAlign w:val="center"/>
          </w:tcPr>
          <w:p w14:paraId="2DFD9A16" w14:textId="7086996B" w:rsidR="00DC75BD" w:rsidRPr="00EA677B" w:rsidRDefault="00DC75BD" w:rsidP="00DC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62087852</w:t>
            </w:r>
          </w:p>
        </w:tc>
        <w:tc>
          <w:tcPr>
            <w:tcW w:w="993" w:type="dxa"/>
            <w:vAlign w:val="center"/>
          </w:tcPr>
          <w:p w14:paraId="750D1522" w14:textId="76B88139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11F09CB6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56B8A032" w14:textId="1F426284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DC75BD" w:rsidRPr="00EA677B" w14:paraId="680D724D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3FAA0117" w14:textId="7EB24C4C" w:rsidR="00DC75BD" w:rsidRPr="00EA677B" w:rsidRDefault="00DC75BD" w:rsidP="00DC75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mmunoglobulin kappa light chain variable region</w:t>
            </w:r>
          </w:p>
        </w:tc>
        <w:tc>
          <w:tcPr>
            <w:tcW w:w="1134" w:type="dxa"/>
            <w:vAlign w:val="center"/>
          </w:tcPr>
          <w:p w14:paraId="77F8A8F7" w14:textId="1926092E" w:rsidR="00DC75BD" w:rsidRPr="00EA677B" w:rsidRDefault="00DC75BD" w:rsidP="00DC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16795057</w:t>
            </w:r>
          </w:p>
        </w:tc>
        <w:tc>
          <w:tcPr>
            <w:tcW w:w="993" w:type="dxa"/>
            <w:vAlign w:val="center"/>
          </w:tcPr>
          <w:p w14:paraId="1977153A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876118A" w14:textId="633AF011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348B88D7" w14:textId="6718AB84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DC75BD" w:rsidRPr="00EA677B" w14:paraId="70B0E0FE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66E6D7C6" w14:textId="3878E402" w:rsidR="00DC75BD" w:rsidRPr="00EA677B" w:rsidRDefault="00DC75BD" w:rsidP="00DC75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mmunoglobulin lambda chain variable region</w:t>
            </w:r>
          </w:p>
        </w:tc>
        <w:tc>
          <w:tcPr>
            <w:tcW w:w="1134" w:type="dxa"/>
            <w:vAlign w:val="center"/>
          </w:tcPr>
          <w:p w14:paraId="40F0C509" w14:textId="10D000A3" w:rsidR="00DC75BD" w:rsidRPr="00EA677B" w:rsidRDefault="00DC75BD" w:rsidP="00DC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587390</w:t>
            </w:r>
          </w:p>
        </w:tc>
        <w:tc>
          <w:tcPr>
            <w:tcW w:w="993" w:type="dxa"/>
            <w:vAlign w:val="center"/>
          </w:tcPr>
          <w:p w14:paraId="6FC3B8A4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28F6BA1" w14:textId="16B533E0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1320E9AA" w14:textId="4093D6DE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DC75BD" w:rsidRPr="00EA677B" w14:paraId="79DAF3E3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1EAD05E8" w14:textId="02A6C8DC" w:rsidR="00DC75BD" w:rsidRPr="00EA677B" w:rsidRDefault="00DC75BD" w:rsidP="00DC75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mmunoglobulin light chain variable region</w:t>
            </w:r>
          </w:p>
        </w:tc>
        <w:tc>
          <w:tcPr>
            <w:tcW w:w="1134" w:type="dxa"/>
            <w:vAlign w:val="center"/>
          </w:tcPr>
          <w:p w14:paraId="6EC84515" w14:textId="53745AF7" w:rsidR="00DC75BD" w:rsidRPr="00EA677B" w:rsidRDefault="00DC75BD" w:rsidP="00DC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3549148</w:t>
            </w:r>
          </w:p>
        </w:tc>
        <w:tc>
          <w:tcPr>
            <w:tcW w:w="993" w:type="dxa"/>
            <w:vAlign w:val="center"/>
          </w:tcPr>
          <w:p w14:paraId="140F327D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610A2A1" w14:textId="31D294AB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673BBD52" w14:textId="769E33EB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DC75BD" w:rsidRPr="00EA677B" w14:paraId="6FD3D3A4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5FCB4A64" w14:textId="53448027" w:rsidR="00DC75BD" w:rsidRPr="00EA677B" w:rsidRDefault="00DC75BD" w:rsidP="00DC75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mmunoglobulin variable region</w:t>
            </w:r>
          </w:p>
        </w:tc>
        <w:tc>
          <w:tcPr>
            <w:tcW w:w="1134" w:type="dxa"/>
            <w:vAlign w:val="center"/>
          </w:tcPr>
          <w:p w14:paraId="14F1D325" w14:textId="05F532E9" w:rsidR="00DC75BD" w:rsidRPr="00EA677B" w:rsidRDefault="00DC75BD" w:rsidP="00DC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323431845</w:t>
            </w:r>
          </w:p>
        </w:tc>
        <w:tc>
          <w:tcPr>
            <w:tcW w:w="993" w:type="dxa"/>
            <w:vAlign w:val="center"/>
          </w:tcPr>
          <w:p w14:paraId="1C3DECBD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EAFCE47" w14:textId="2AAEC6D9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09893571" w14:textId="0E0F4123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DC75BD" w:rsidRPr="00EA677B" w14:paraId="29977E6D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2C6B1F22" w14:textId="7A428812" w:rsidR="00DC75BD" w:rsidRPr="00EA677B" w:rsidRDefault="00DC75BD" w:rsidP="00DC75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lastRenderedPageBreak/>
              <w:t>KIAA0391</w:t>
            </w:r>
          </w:p>
        </w:tc>
        <w:tc>
          <w:tcPr>
            <w:tcW w:w="1134" w:type="dxa"/>
            <w:vAlign w:val="center"/>
          </w:tcPr>
          <w:p w14:paraId="24962C34" w14:textId="656B08C2" w:rsidR="00DC75BD" w:rsidRPr="00EA677B" w:rsidRDefault="00DC75BD" w:rsidP="00DC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27882031</w:t>
            </w:r>
          </w:p>
        </w:tc>
        <w:tc>
          <w:tcPr>
            <w:tcW w:w="993" w:type="dxa"/>
            <w:vAlign w:val="center"/>
          </w:tcPr>
          <w:p w14:paraId="302A79FE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896DA77" w14:textId="563BDBCF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7E47F539" w14:textId="516C6C2A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DC75BD" w:rsidRPr="00EA677B" w14:paraId="7729291A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33D9D2AC" w14:textId="477E6A8A" w:rsidR="00DC75BD" w:rsidRPr="00EA677B" w:rsidRDefault="00DC75BD" w:rsidP="00DC75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KIAA0976 protein</w:t>
            </w:r>
          </w:p>
        </w:tc>
        <w:tc>
          <w:tcPr>
            <w:tcW w:w="1134" w:type="dxa"/>
            <w:vAlign w:val="center"/>
          </w:tcPr>
          <w:p w14:paraId="4673D75E" w14:textId="57C9FD75" w:rsidR="00DC75BD" w:rsidRPr="00EA677B" w:rsidRDefault="00DC75BD" w:rsidP="00DC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40789006</w:t>
            </w:r>
          </w:p>
        </w:tc>
        <w:tc>
          <w:tcPr>
            <w:tcW w:w="993" w:type="dxa"/>
            <w:vAlign w:val="center"/>
          </w:tcPr>
          <w:p w14:paraId="651A048B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22D28B5" w14:textId="7B0D5CB9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097F63ED" w14:textId="4AAB22A3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ceptor/ ECM linker protein</w:t>
            </w:r>
          </w:p>
        </w:tc>
      </w:tr>
      <w:tr w:rsidR="00DC75BD" w:rsidRPr="00EA677B" w14:paraId="070A27CE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6748BF98" w14:textId="1B15B134" w:rsidR="00DC75BD" w:rsidRPr="00EA677B" w:rsidRDefault="00DC75BD" w:rsidP="00DC75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Coiled-coil domain containing 78, isoform </w:t>
            </w:r>
            <w:proofErr w:type="spellStart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RA_f</w:t>
            </w:r>
            <w:proofErr w:type="spellEnd"/>
          </w:p>
        </w:tc>
        <w:tc>
          <w:tcPr>
            <w:tcW w:w="1134" w:type="dxa"/>
            <w:vAlign w:val="center"/>
          </w:tcPr>
          <w:p w14:paraId="6CEB282C" w14:textId="2A3BD8B5" w:rsidR="00DC75BD" w:rsidRPr="00EA677B" w:rsidRDefault="00DC75BD" w:rsidP="00DC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19606147</w:t>
            </w:r>
          </w:p>
        </w:tc>
        <w:tc>
          <w:tcPr>
            <w:tcW w:w="993" w:type="dxa"/>
            <w:vAlign w:val="center"/>
          </w:tcPr>
          <w:p w14:paraId="147106CA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F1E2EF3" w14:textId="54F54FCD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53FC09A0" w14:textId="6203403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DC75BD" w:rsidRPr="00EA677B" w14:paraId="41F8903D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0E77C6F4" w14:textId="31C36888" w:rsidR="00DC75BD" w:rsidRPr="00EA677B" w:rsidRDefault="00DC75BD" w:rsidP="00DC75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ystine/glutamate transporter</w:t>
            </w:r>
          </w:p>
        </w:tc>
        <w:tc>
          <w:tcPr>
            <w:tcW w:w="1134" w:type="dxa"/>
            <w:vAlign w:val="center"/>
          </w:tcPr>
          <w:p w14:paraId="24183185" w14:textId="308DE81F" w:rsidR="00DC75BD" w:rsidRPr="00EA677B" w:rsidRDefault="00DC75BD" w:rsidP="00DC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7657683</w:t>
            </w:r>
          </w:p>
        </w:tc>
        <w:tc>
          <w:tcPr>
            <w:tcW w:w="993" w:type="dxa"/>
            <w:vAlign w:val="center"/>
          </w:tcPr>
          <w:p w14:paraId="4F307B9B" w14:textId="77777777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202BD4E" w14:textId="4F0EC860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0E252491" w14:textId="0529DFEC" w:rsidR="00DC75BD" w:rsidRPr="00EA677B" w:rsidRDefault="00DC75BD" w:rsidP="00DC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mino acid transporter</w:t>
            </w:r>
          </w:p>
        </w:tc>
      </w:tr>
      <w:tr w:rsidR="00DC75BD" w:rsidRPr="00EA677B" w14:paraId="7F73CC3E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0DEA4530" w14:textId="28A894ED" w:rsidR="00DC75BD" w:rsidRPr="00EA677B" w:rsidRDefault="00DC75BD" w:rsidP="00DC75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mmunoglobulin gamma 2 heavy chain variable region</w:t>
            </w:r>
          </w:p>
        </w:tc>
        <w:tc>
          <w:tcPr>
            <w:tcW w:w="1134" w:type="dxa"/>
            <w:vAlign w:val="center"/>
          </w:tcPr>
          <w:p w14:paraId="6F6D08B8" w14:textId="666606D0" w:rsidR="00DC75BD" w:rsidRPr="00EA677B" w:rsidRDefault="00DC75BD" w:rsidP="00DC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304562513</w:t>
            </w:r>
          </w:p>
        </w:tc>
        <w:tc>
          <w:tcPr>
            <w:tcW w:w="993" w:type="dxa"/>
            <w:vAlign w:val="center"/>
          </w:tcPr>
          <w:p w14:paraId="44F46338" w14:textId="77777777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E8F363B" w14:textId="732034AC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07205BF0" w14:textId="3591A5E4" w:rsidR="00DC75BD" w:rsidRPr="00EA677B" w:rsidRDefault="00DC75BD" w:rsidP="00DC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A00103" w:rsidRPr="00EA677B" w14:paraId="5BAAFEC3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186F605C" w14:textId="4378F237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LDLR-FUT fusion protein</w:t>
            </w:r>
          </w:p>
        </w:tc>
        <w:tc>
          <w:tcPr>
            <w:tcW w:w="1134" w:type="dxa"/>
            <w:vAlign w:val="center"/>
          </w:tcPr>
          <w:p w14:paraId="03D06A64" w14:textId="11F10A37" w:rsidR="00A00103" w:rsidRPr="00EA677B" w:rsidRDefault="00A00103" w:rsidP="00A00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6739500</w:t>
            </w:r>
          </w:p>
        </w:tc>
        <w:tc>
          <w:tcPr>
            <w:tcW w:w="993" w:type="dxa"/>
            <w:vAlign w:val="center"/>
          </w:tcPr>
          <w:p w14:paraId="6D8E1DF2" w14:textId="67219879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001FBFC9" w14:textId="77777777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5D0D20AA" w14:textId="0EE35884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A00103" w:rsidRPr="00EA677B" w14:paraId="63E85EBE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65C4F1FE" w14:textId="4B20C8FC" w:rsidR="00A00103" w:rsidRPr="00EA677B" w:rsidRDefault="00A00103" w:rsidP="00EE10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12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Leprecan</w:t>
            </w:r>
            <w:proofErr w:type="spellEnd"/>
            <w:r w:rsidRPr="0065412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-like </w:t>
            </w:r>
            <w:r w:rsidR="00EC2CB6" w:rsidRPr="0065412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rotein</w:t>
            </w:r>
          </w:p>
        </w:tc>
        <w:tc>
          <w:tcPr>
            <w:tcW w:w="1134" w:type="dxa"/>
            <w:vAlign w:val="center"/>
          </w:tcPr>
          <w:p w14:paraId="4F849981" w14:textId="77708278" w:rsidR="00A00103" w:rsidRPr="00EA677B" w:rsidRDefault="00A00103" w:rsidP="00A00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19609139</w:t>
            </w:r>
          </w:p>
        </w:tc>
        <w:tc>
          <w:tcPr>
            <w:tcW w:w="993" w:type="dxa"/>
            <w:vAlign w:val="center"/>
          </w:tcPr>
          <w:p w14:paraId="2D01C9D9" w14:textId="77777777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8A95775" w14:textId="324A21F1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538D043C" w14:textId="6104E733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xtracellular matrix organization</w:t>
            </w:r>
          </w:p>
        </w:tc>
      </w:tr>
      <w:tr w:rsidR="00A00103" w:rsidRPr="00EA677B" w14:paraId="7451428C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64877CE8" w14:textId="142688C4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12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NK1 transcription factor-related protein 2</w:t>
            </w:r>
          </w:p>
        </w:tc>
        <w:tc>
          <w:tcPr>
            <w:tcW w:w="1134" w:type="dxa"/>
            <w:vAlign w:val="center"/>
          </w:tcPr>
          <w:p w14:paraId="3CCFC0F9" w14:textId="255976A2" w:rsidR="00A00103" w:rsidRPr="00EA677B" w:rsidRDefault="00A00103" w:rsidP="00A00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226437602</w:t>
            </w:r>
          </w:p>
        </w:tc>
        <w:tc>
          <w:tcPr>
            <w:tcW w:w="993" w:type="dxa"/>
            <w:vAlign w:val="center"/>
          </w:tcPr>
          <w:p w14:paraId="092AF17E" w14:textId="77777777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F7F2ADE" w14:textId="7428FDDD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639FFF65" w14:textId="77777777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ucleic acid binding</w:t>
            </w:r>
          </w:p>
          <w:p w14:paraId="5C9C540C" w14:textId="0C15A621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ranscription factor</w:t>
            </w:r>
          </w:p>
        </w:tc>
      </w:tr>
      <w:tr w:rsidR="00A00103" w:rsidRPr="00EA677B" w14:paraId="55CDB0FF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6C72EE2A" w14:textId="5F270A56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MHC class II antigen</w:t>
            </w:r>
          </w:p>
        </w:tc>
        <w:tc>
          <w:tcPr>
            <w:tcW w:w="1134" w:type="dxa"/>
            <w:vAlign w:val="center"/>
          </w:tcPr>
          <w:p w14:paraId="1027C476" w14:textId="77C4739C" w:rsidR="00A00103" w:rsidRPr="00EA677B" w:rsidRDefault="00A00103" w:rsidP="00A00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84796223</w:t>
            </w:r>
          </w:p>
        </w:tc>
        <w:tc>
          <w:tcPr>
            <w:tcW w:w="993" w:type="dxa"/>
            <w:vAlign w:val="center"/>
          </w:tcPr>
          <w:p w14:paraId="60A89870" w14:textId="469416DE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3EECFC05" w14:textId="77777777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248D24E8" w14:textId="3A3E0B68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mmunity</w:t>
            </w:r>
          </w:p>
        </w:tc>
      </w:tr>
      <w:tr w:rsidR="00A00103" w:rsidRPr="00EA677B" w14:paraId="35865AF5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4F0C02DF" w14:textId="79485691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D95 ligand (</w:t>
            </w: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  <w:shd w:val="clear" w:color="auto" w:fill="FFFFFF"/>
              </w:rPr>
              <w:t>Tumor necrosis factor</w:t>
            </w: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1AD715DB" w14:textId="672DE4F2" w:rsidR="00A00103" w:rsidRPr="00EA677B" w:rsidRDefault="00A00103" w:rsidP="00A00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61658441</w:t>
            </w:r>
          </w:p>
        </w:tc>
        <w:tc>
          <w:tcPr>
            <w:tcW w:w="993" w:type="dxa"/>
            <w:vAlign w:val="center"/>
          </w:tcPr>
          <w:p w14:paraId="486E3B2A" w14:textId="77777777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7E09479" w14:textId="66B503E2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0DACB41C" w14:textId="4962EB7D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A00103" w:rsidRPr="00EA677B" w14:paraId="433B3FBB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5DFA9120" w14:textId="1C8674F9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Immunoglobulin variable region</w:t>
            </w:r>
          </w:p>
        </w:tc>
        <w:tc>
          <w:tcPr>
            <w:tcW w:w="1134" w:type="dxa"/>
            <w:vAlign w:val="center"/>
          </w:tcPr>
          <w:p w14:paraId="709E735B" w14:textId="6D422FB9" w:rsidR="00A00103" w:rsidRPr="00EA677B" w:rsidRDefault="00A00103" w:rsidP="00A00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323431845</w:t>
            </w:r>
          </w:p>
        </w:tc>
        <w:tc>
          <w:tcPr>
            <w:tcW w:w="993" w:type="dxa"/>
            <w:vAlign w:val="center"/>
          </w:tcPr>
          <w:p w14:paraId="09BC5822" w14:textId="77777777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98DBD63" w14:textId="1F2DC00C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6DA738CF" w14:textId="392D5F4E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A00103" w:rsidRPr="00EA677B" w14:paraId="7752DD0B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5308BD60" w14:textId="1CAE101A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KIAA0391</w:t>
            </w:r>
          </w:p>
        </w:tc>
        <w:tc>
          <w:tcPr>
            <w:tcW w:w="1134" w:type="dxa"/>
            <w:vAlign w:val="center"/>
          </w:tcPr>
          <w:p w14:paraId="115600EB" w14:textId="5CAC63F9" w:rsidR="00A00103" w:rsidRPr="00EA677B" w:rsidRDefault="00A00103" w:rsidP="00A00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27882031</w:t>
            </w:r>
          </w:p>
        </w:tc>
        <w:tc>
          <w:tcPr>
            <w:tcW w:w="993" w:type="dxa"/>
            <w:vAlign w:val="center"/>
          </w:tcPr>
          <w:p w14:paraId="2B6DE035" w14:textId="77777777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13F2ADF" w14:textId="5C843FF1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5F5C69C7" w14:textId="5895DD63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A00103" w:rsidRPr="00EA677B" w14:paraId="5403447E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40F6E276" w14:textId="085AFAD5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KIAA0976 protein</w:t>
            </w:r>
          </w:p>
        </w:tc>
        <w:tc>
          <w:tcPr>
            <w:tcW w:w="1134" w:type="dxa"/>
            <w:vAlign w:val="center"/>
          </w:tcPr>
          <w:p w14:paraId="5A5A9F42" w14:textId="25556505" w:rsidR="00A00103" w:rsidRPr="00EA677B" w:rsidRDefault="00A00103" w:rsidP="00A00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40789006</w:t>
            </w:r>
          </w:p>
        </w:tc>
        <w:tc>
          <w:tcPr>
            <w:tcW w:w="993" w:type="dxa"/>
            <w:vAlign w:val="center"/>
          </w:tcPr>
          <w:p w14:paraId="619C915F" w14:textId="77777777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E81E704" w14:textId="581127AA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688867CE" w14:textId="252B7D1A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ceptor/ ECM linker protein</w:t>
            </w:r>
          </w:p>
        </w:tc>
      </w:tr>
      <w:tr w:rsidR="00A00103" w:rsidRPr="00EA677B" w14:paraId="3C80CD8A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1CBE7D37" w14:textId="1BF0E1E6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KIF6 protein</w:t>
            </w:r>
          </w:p>
        </w:tc>
        <w:tc>
          <w:tcPr>
            <w:tcW w:w="1134" w:type="dxa"/>
            <w:vAlign w:val="center"/>
          </w:tcPr>
          <w:p w14:paraId="52D65B21" w14:textId="0316EA82" w:rsidR="00A00103" w:rsidRPr="00EA677B" w:rsidRDefault="00A00103" w:rsidP="00A00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09658866</w:t>
            </w:r>
          </w:p>
        </w:tc>
        <w:tc>
          <w:tcPr>
            <w:tcW w:w="993" w:type="dxa"/>
            <w:vAlign w:val="center"/>
          </w:tcPr>
          <w:p w14:paraId="0472EB04" w14:textId="77777777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7AEACC1" w14:textId="212F2850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132639B7" w14:textId="292A498D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ytoskeletal protein</w:t>
            </w:r>
          </w:p>
        </w:tc>
      </w:tr>
      <w:tr w:rsidR="00A00103" w:rsidRPr="00EA677B" w14:paraId="75F7FEC5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3459F97B" w14:textId="56547173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Laminin, beta 3, isoform </w:t>
            </w:r>
            <w:proofErr w:type="spellStart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RA_a</w:t>
            </w:r>
            <w:proofErr w:type="spellEnd"/>
          </w:p>
        </w:tc>
        <w:tc>
          <w:tcPr>
            <w:tcW w:w="1134" w:type="dxa"/>
            <w:vAlign w:val="center"/>
          </w:tcPr>
          <w:p w14:paraId="7AC4AF0F" w14:textId="009130B5" w:rsidR="00A00103" w:rsidRPr="00EA677B" w:rsidRDefault="00A00103" w:rsidP="00A00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19613854</w:t>
            </w:r>
          </w:p>
        </w:tc>
        <w:tc>
          <w:tcPr>
            <w:tcW w:w="993" w:type="dxa"/>
            <w:vAlign w:val="center"/>
          </w:tcPr>
          <w:p w14:paraId="667CC84F" w14:textId="5D0640C1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5C1D7443" w14:textId="77777777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710207F4" w14:textId="53EF2460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CM linker protein</w:t>
            </w:r>
          </w:p>
        </w:tc>
      </w:tr>
      <w:tr w:rsidR="00A00103" w:rsidRPr="00EA677B" w14:paraId="677FD7CA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1C677CE1" w14:textId="6CAD58E4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Solute carrier family 6, member 15, isoform </w:t>
            </w:r>
            <w:proofErr w:type="spellStart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RA_a</w:t>
            </w:r>
            <w:proofErr w:type="spellEnd"/>
          </w:p>
        </w:tc>
        <w:tc>
          <w:tcPr>
            <w:tcW w:w="1134" w:type="dxa"/>
            <w:vAlign w:val="center"/>
          </w:tcPr>
          <w:p w14:paraId="492E74D1" w14:textId="51381B50" w:rsidR="00A00103" w:rsidRPr="00EA677B" w:rsidRDefault="00A00103" w:rsidP="00A00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19617794</w:t>
            </w:r>
          </w:p>
        </w:tc>
        <w:tc>
          <w:tcPr>
            <w:tcW w:w="993" w:type="dxa"/>
            <w:vAlign w:val="center"/>
          </w:tcPr>
          <w:p w14:paraId="16444ECB" w14:textId="77777777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58F858E" w14:textId="707CA8E5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7E03812F" w14:textId="79685B6A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on transport</w:t>
            </w:r>
          </w:p>
        </w:tc>
      </w:tr>
      <w:tr w:rsidR="00A00103" w:rsidRPr="00EA677B" w14:paraId="7ED54B5E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12CB9879" w14:textId="1189D0F5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12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Sushi domain-containing protein 2 </w:t>
            </w:r>
          </w:p>
        </w:tc>
        <w:tc>
          <w:tcPr>
            <w:tcW w:w="1134" w:type="dxa"/>
            <w:vAlign w:val="center"/>
          </w:tcPr>
          <w:p w14:paraId="27A50CD6" w14:textId="7F903909" w:rsidR="00A00103" w:rsidRPr="00EA677B" w:rsidRDefault="00A00103" w:rsidP="00A00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0092665</w:t>
            </w:r>
          </w:p>
        </w:tc>
        <w:tc>
          <w:tcPr>
            <w:tcW w:w="993" w:type="dxa"/>
            <w:vAlign w:val="center"/>
          </w:tcPr>
          <w:p w14:paraId="01EA2E09" w14:textId="5AE90BB3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0FF4BCE7" w14:textId="77777777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3AFFB526" w14:textId="3972AE91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mmnunity</w:t>
            </w:r>
            <w:proofErr w:type="spellEnd"/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/cytokine</w:t>
            </w:r>
          </w:p>
        </w:tc>
      </w:tr>
      <w:tr w:rsidR="00A00103" w:rsidRPr="00EA677B" w14:paraId="5613FC47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04E6A91B" w14:textId="7F9FB0A9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Synaptotagmin-10</w:t>
            </w:r>
          </w:p>
        </w:tc>
        <w:tc>
          <w:tcPr>
            <w:tcW w:w="1134" w:type="dxa"/>
            <w:vAlign w:val="center"/>
          </w:tcPr>
          <w:p w14:paraId="1FF22928" w14:textId="2C49483E" w:rsidR="00A00103" w:rsidRPr="00EA677B" w:rsidRDefault="00A00103" w:rsidP="00A00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39752671</w:t>
            </w:r>
          </w:p>
        </w:tc>
        <w:tc>
          <w:tcPr>
            <w:tcW w:w="993" w:type="dxa"/>
            <w:vAlign w:val="center"/>
          </w:tcPr>
          <w:p w14:paraId="2821ADC9" w14:textId="77777777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F14D216" w14:textId="12654E50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4CCC5635" w14:textId="537A1A18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mbrane trafficking regulatory protein</w:t>
            </w:r>
          </w:p>
        </w:tc>
      </w:tr>
      <w:tr w:rsidR="00A00103" w:rsidRPr="00EA677B" w14:paraId="7DC71140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57C22581" w14:textId="47CA0462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RecName</w:t>
            </w:r>
            <w:proofErr w:type="spellEnd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: Full=Zinc finger and BTB domain-containing protein 44</w:t>
            </w:r>
          </w:p>
        </w:tc>
        <w:tc>
          <w:tcPr>
            <w:tcW w:w="1134" w:type="dxa"/>
            <w:vAlign w:val="center"/>
          </w:tcPr>
          <w:p w14:paraId="4E25AD6A" w14:textId="2C16FABF" w:rsidR="00A00103" w:rsidRPr="00EA677B" w:rsidRDefault="00A00103" w:rsidP="00A00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74760158</w:t>
            </w:r>
          </w:p>
        </w:tc>
        <w:tc>
          <w:tcPr>
            <w:tcW w:w="993" w:type="dxa"/>
            <w:vAlign w:val="center"/>
          </w:tcPr>
          <w:p w14:paraId="167A9666" w14:textId="77777777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7E88731" w14:textId="089E2E62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2E974F39" w14:textId="37661389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ranscription cofactors</w:t>
            </w:r>
          </w:p>
        </w:tc>
      </w:tr>
      <w:tr w:rsidR="00A00103" w:rsidRPr="00EA677B" w14:paraId="78E3C8F5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2D94B6AF" w14:textId="62082F81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SEMA6C protein</w:t>
            </w:r>
          </w:p>
        </w:tc>
        <w:tc>
          <w:tcPr>
            <w:tcW w:w="1134" w:type="dxa"/>
            <w:vAlign w:val="center"/>
          </w:tcPr>
          <w:p w14:paraId="3D31182A" w14:textId="6F1365AA" w:rsidR="00A00103" w:rsidRPr="00EA677B" w:rsidRDefault="00A00103" w:rsidP="00A00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92058719</w:t>
            </w:r>
          </w:p>
        </w:tc>
        <w:tc>
          <w:tcPr>
            <w:tcW w:w="993" w:type="dxa"/>
            <w:vAlign w:val="center"/>
          </w:tcPr>
          <w:p w14:paraId="1F78CCC4" w14:textId="563029FC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785435F2" w14:textId="77777777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51A66E56" w14:textId="10C792E0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ignaling molecule</w:t>
            </w:r>
          </w:p>
        </w:tc>
      </w:tr>
      <w:tr w:rsidR="00A00103" w:rsidRPr="00EA677B" w14:paraId="32695102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55A15889" w14:textId="535A452F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Semaphorin</w:t>
            </w:r>
            <w:proofErr w:type="spellEnd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 receptor</w:t>
            </w:r>
          </w:p>
        </w:tc>
        <w:tc>
          <w:tcPr>
            <w:tcW w:w="1134" w:type="dxa"/>
            <w:vAlign w:val="center"/>
          </w:tcPr>
          <w:p w14:paraId="29CE7196" w14:textId="491D038D" w:rsidR="00A00103" w:rsidRPr="00EA677B" w:rsidRDefault="00A00103" w:rsidP="00A00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6010211</w:t>
            </w:r>
          </w:p>
        </w:tc>
        <w:tc>
          <w:tcPr>
            <w:tcW w:w="993" w:type="dxa"/>
            <w:vAlign w:val="center"/>
          </w:tcPr>
          <w:p w14:paraId="6FE85DF5" w14:textId="791E0C24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4069715F" w14:textId="77777777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282F1C9C" w14:textId="10C4ABB4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ceptor</w:t>
            </w:r>
          </w:p>
        </w:tc>
      </w:tr>
      <w:tr w:rsidR="00A00103" w:rsidRPr="00EA677B" w14:paraId="65340EB5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0D558662" w14:textId="47B34422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ILR alpha-associated neural protein isoform a precursor</w:t>
            </w:r>
          </w:p>
        </w:tc>
        <w:tc>
          <w:tcPr>
            <w:tcW w:w="1134" w:type="dxa"/>
            <w:vAlign w:val="center"/>
          </w:tcPr>
          <w:p w14:paraId="25110A1C" w14:textId="4349A7B0" w:rsidR="00A00103" w:rsidRPr="00EA677B" w:rsidRDefault="00A00103" w:rsidP="00A00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24308547</w:t>
            </w:r>
          </w:p>
        </w:tc>
        <w:tc>
          <w:tcPr>
            <w:tcW w:w="993" w:type="dxa"/>
            <w:vAlign w:val="center"/>
          </w:tcPr>
          <w:p w14:paraId="19BDA9F8" w14:textId="7BB2F4E2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1C2E41BF" w14:textId="77777777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359D0E22" w14:textId="1B697C2A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mmunity molecule</w:t>
            </w:r>
          </w:p>
        </w:tc>
      </w:tr>
      <w:tr w:rsidR="00A00103" w:rsidRPr="00EA677B" w14:paraId="7611F277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19252639" w14:textId="38CD06B0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lasminogen</w:t>
            </w:r>
          </w:p>
        </w:tc>
        <w:tc>
          <w:tcPr>
            <w:tcW w:w="1134" w:type="dxa"/>
            <w:vAlign w:val="center"/>
          </w:tcPr>
          <w:p w14:paraId="413824D6" w14:textId="2C8666F4" w:rsidR="00A00103" w:rsidRPr="00EA677B" w:rsidRDefault="00A00103" w:rsidP="00A00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38051823</w:t>
            </w:r>
          </w:p>
        </w:tc>
        <w:tc>
          <w:tcPr>
            <w:tcW w:w="993" w:type="dxa"/>
            <w:vAlign w:val="center"/>
          </w:tcPr>
          <w:p w14:paraId="21E9EE33" w14:textId="3B287063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2663E6CE" w14:textId="77777777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619A433A" w14:textId="196C6653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eptide hormone/receptor/serine proteinase</w:t>
            </w:r>
          </w:p>
        </w:tc>
      </w:tr>
      <w:tr w:rsidR="00A00103" w:rsidRPr="00EA677B" w14:paraId="7EDA749D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0CB72182" w14:textId="6E9E4841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lastRenderedPageBreak/>
              <w:t>Pyruvate dehydrogenase phosphatase regulatory subunit</w:t>
            </w:r>
          </w:p>
        </w:tc>
        <w:tc>
          <w:tcPr>
            <w:tcW w:w="1134" w:type="dxa"/>
            <w:vAlign w:val="center"/>
          </w:tcPr>
          <w:p w14:paraId="688D276E" w14:textId="4946D81A" w:rsidR="00A00103" w:rsidRPr="00EA677B" w:rsidRDefault="00A00103" w:rsidP="00A00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52013038</w:t>
            </w:r>
          </w:p>
        </w:tc>
        <w:tc>
          <w:tcPr>
            <w:tcW w:w="993" w:type="dxa"/>
            <w:vAlign w:val="center"/>
          </w:tcPr>
          <w:p w14:paraId="0A2E9170" w14:textId="77777777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78E2D6F" w14:textId="3DDD4C44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6471DA8E" w14:textId="6DC398FA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xidoreductase</w:t>
            </w:r>
          </w:p>
        </w:tc>
      </w:tr>
      <w:tr w:rsidR="00A00103" w:rsidRPr="00EA677B" w14:paraId="2A1AF98E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1DB8B4FB" w14:textId="193B75ED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SETMAR protein, partial</w:t>
            </w:r>
          </w:p>
        </w:tc>
        <w:tc>
          <w:tcPr>
            <w:tcW w:w="1134" w:type="dxa"/>
            <w:vAlign w:val="center"/>
          </w:tcPr>
          <w:p w14:paraId="5203C418" w14:textId="1927CA69" w:rsidR="00A00103" w:rsidRPr="00EA677B" w:rsidRDefault="00A00103" w:rsidP="00A00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33869529</w:t>
            </w:r>
          </w:p>
        </w:tc>
        <w:tc>
          <w:tcPr>
            <w:tcW w:w="993" w:type="dxa"/>
            <w:vAlign w:val="center"/>
          </w:tcPr>
          <w:p w14:paraId="7586AE6C" w14:textId="77777777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ADE600B" w14:textId="268CD24C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501754BF" w14:textId="036C7146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NA binding</w:t>
            </w:r>
          </w:p>
        </w:tc>
      </w:tr>
      <w:tr w:rsidR="00A00103" w:rsidRPr="00EA677B" w14:paraId="6E5E1B57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67E49214" w14:textId="72423EBA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Seven transmembrane helix receptor</w:t>
            </w:r>
          </w:p>
        </w:tc>
        <w:tc>
          <w:tcPr>
            <w:tcW w:w="1134" w:type="dxa"/>
            <w:vAlign w:val="center"/>
          </w:tcPr>
          <w:p w14:paraId="46C4ECC5" w14:textId="726D5D87" w:rsidR="00A00103" w:rsidRPr="00EA677B" w:rsidRDefault="00A00103" w:rsidP="00A00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21928448</w:t>
            </w:r>
          </w:p>
        </w:tc>
        <w:tc>
          <w:tcPr>
            <w:tcW w:w="993" w:type="dxa"/>
            <w:vAlign w:val="center"/>
          </w:tcPr>
          <w:p w14:paraId="0BBC23CD" w14:textId="77777777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BB627F8" w14:textId="68A9FCE6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26282D49" w14:textId="5C58034E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A00103" w:rsidRPr="00EA677B" w14:paraId="337FC313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2B4BBFEF" w14:textId="6F220258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12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Small inducible cytokine subfamily E, member 1 </w:t>
            </w:r>
          </w:p>
        </w:tc>
        <w:tc>
          <w:tcPr>
            <w:tcW w:w="1134" w:type="dxa"/>
            <w:vAlign w:val="center"/>
          </w:tcPr>
          <w:p w14:paraId="140EF9E3" w14:textId="53CD3ED9" w:rsidR="00A00103" w:rsidRPr="00EA677B" w:rsidRDefault="00A00103" w:rsidP="00A00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19626608</w:t>
            </w:r>
          </w:p>
        </w:tc>
        <w:tc>
          <w:tcPr>
            <w:tcW w:w="993" w:type="dxa"/>
            <w:vAlign w:val="center"/>
          </w:tcPr>
          <w:p w14:paraId="1D952693" w14:textId="77777777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DF59636" w14:textId="03F0FD2D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51909A64" w14:textId="4F2D61DE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ytokine activity</w:t>
            </w:r>
          </w:p>
        </w:tc>
      </w:tr>
      <w:tr w:rsidR="00A00103" w:rsidRPr="00EA677B" w14:paraId="18EC6144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476B7416" w14:textId="1A60A041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Syntaxin</w:t>
            </w:r>
            <w:proofErr w:type="spellEnd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 16</w:t>
            </w:r>
          </w:p>
        </w:tc>
        <w:tc>
          <w:tcPr>
            <w:tcW w:w="1134" w:type="dxa"/>
            <w:vAlign w:val="center"/>
          </w:tcPr>
          <w:p w14:paraId="00515513" w14:textId="07F09032" w:rsidR="00A00103" w:rsidRPr="00EA677B" w:rsidRDefault="00A00103" w:rsidP="00A00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2961087</w:t>
            </w:r>
          </w:p>
        </w:tc>
        <w:tc>
          <w:tcPr>
            <w:tcW w:w="993" w:type="dxa"/>
            <w:vAlign w:val="center"/>
          </w:tcPr>
          <w:p w14:paraId="4B396EA7" w14:textId="77777777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556D1B6" w14:textId="32D87295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1EB82190" w14:textId="34B07C3F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mbrane trafficking regulatory protein</w:t>
            </w:r>
          </w:p>
        </w:tc>
      </w:tr>
      <w:tr w:rsidR="00A00103" w:rsidRPr="00EA677B" w14:paraId="7A8BFA89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3F5C19E9" w14:textId="719B469D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TAF15</w:t>
            </w:r>
          </w:p>
        </w:tc>
        <w:tc>
          <w:tcPr>
            <w:tcW w:w="1134" w:type="dxa"/>
            <w:vAlign w:val="center"/>
          </w:tcPr>
          <w:p w14:paraId="4B5ADFED" w14:textId="6CF0EB0B" w:rsidR="00A00103" w:rsidRPr="00EA677B" w:rsidRDefault="00A00103" w:rsidP="00A00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373378</w:t>
            </w:r>
          </w:p>
        </w:tc>
        <w:tc>
          <w:tcPr>
            <w:tcW w:w="993" w:type="dxa"/>
            <w:vAlign w:val="center"/>
          </w:tcPr>
          <w:p w14:paraId="784D7098" w14:textId="77777777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DE56DD4" w14:textId="7176087E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75B34C88" w14:textId="5830C195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A00103" w:rsidRPr="00EA677B" w14:paraId="58269BA0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671740CB" w14:textId="617F5C0D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TBC1 domain family, member 7 variant</w:t>
            </w:r>
          </w:p>
        </w:tc>
        <w:tc>
          <w:tcPr>
            <w:tcW w:w="1134" w:type="dxa"/>
            <w:vAlign w:val="center"/>
          </w:tcPr>
          <w:p w14:paraId="021DA2A9" w14:textId="6DFB4047" w:rsidR="00A00103" w:rsidRPr="00EA677B" w:rsidRDefault="00A00103" w:rsidP="00A00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62898451</w:t>
            </w:r>
          </w:p>
        </w:tc>
        <w:tc>
          <w:tcPr>
            <w:tcW w:w="993" w:type="dxa"/>
            <w:vAlign w:val="center"/>
          </w:tcPr>
          <w:p w14:paraId="45F5EAFC" w14:textId="77777777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644AB3B" w14:textId="5ADDD0AA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1369AD36" w14:textId="0A9AE0C1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A00103" w:rsidRPr="00EA677B" w14:paraId="393BBD23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5C2D2D01" w14:textId="2114EF49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WD repeat domain 35</w:t>
            </w:r>
          </w:p>
        </w:tc>
        <w:tc>
          <w:tcPr>
            <w:tcW w:w="1134" w:type="dxa"/>
            <w:vAlign w:val="center"/>
          </w:tcPr>
          <w:p w14:paraId="4C245E12" w14:textId="3B2C75DF" w:rsidR="00A00103" w:rsidRPr="00EA677B" w:rsidRDefault="00A00103" w:rsidP="00A00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22477171</w:t>
            </w:r>
          </w:p>
        </w:tc>
        <w:tc>
          <w:tcPr>
            <w:tcW w:w="993" w:type="dxa"/>
            <w:vAlign w:val="center"/>
          </w:tcPr>
          <w:p w14:paraId="2A39C928" w14:textId="77777777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5E6DD99" w14:textId="33B2C840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04CFF6CD" w14:textId="6CB909BA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A00103" w:rsidRPr="00EA677B" w14:paraId="75D90E33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2F21D6A4" w14:textId="11B7138B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Zinc finger protein 449</w:t>
            </w:r>
          </w:p>
        </w:tc>
        <w:tc>
          <w:tcPr>
            <w:tcW w:w="1134" w:type="dxa"/>
            <w:vAlign w:val="center"/>
          </w:tcPr>
          <w:p w14:paraId="4034195C" w14:textId="37756F6C" w:rsidR="00A00103" w:rsidRPr="00EA677B" w:rsidRDefault="00A00103" w:rsidP="00A00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94239638</w:t>
            </w:r>
          </w:p>
        </w:tc>
        <w:tc>
          <w:tcPr>
            <w:tcW w:w="993" w:type="dxa"/>
            <w:vAlign w:val="center"/>
          </w:tcPr>
          <w:p w14:paraId="29BDB8B6" w14:textId="77777777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E63F33C" w14:textId="2F40575B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0B772BD4" w14:textId="5263FEB9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ucleic acid binding</w:t>
            </w:r>
          </w:p>
        </w:tc>
      </w:tr>
      <w:tr w:rsidR="00A00103" w:rsidRPr="00EA677B" w14:paraId="1CC74F23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23029E7C" w14:textId="0BA09C23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Tumor necrosis factor receptor superfamily member 8 isoform 1 precursor</w:t>
            </w:r>
          </w:p>
        </w:tc>
        <w:tc>
          <w:tcPr>
            <w:tcW w:w="1134" w:type="dxa"/>
            <w:vAlign w:val="center"/>
          </w:tcPr>
          <w:p w14:paraId="3686BA83" w14:textId="2B9290C8" w:rsidR="00A00103" w:rsidRPr="00EA677B" w:rsidRDefault="00A00103" w:rsidP="00A00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597709795</w:t>
            </w:r>
          </w:p>
        </w:tc>
        <w:tc>
          <w:tcPr>
            <w:tcW w:w="993" w:type="dxa"/>
            <w:vAlign w:val="center"/>
          </w:tcPr>
          <w:p w14:paraId="69AE07A8" w14:textId="30C906A0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5468B097" w14:textId="77777777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4F4B74A9" w14:textId="2B0FE3EB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ceptor</w:t>
            </w:r>
          </w:p>
        </w:tc>
      </w:tr>
      <w:tr w:rsidR="00A00103" w:rsidRPr="00EA677B" w14:paraId="7B31B2ED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2533C018" w14:textId="1BA78644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Ubiquitously transcribed tetratricopeptide repeat protein Y-linked transcript variant 283</w:t>
            </w:r>
          </w:p>
        </w:tc>
        <w:tc>
          <w:tcPr>
            <w:tcW w:w="1134" w:type="dxa"/>
            <w:vAlign w:val="center"/>
          </w:tcPr>
          <w:p w14:paraId="4D5D0C0B" w14:textId="04D694A8" w:rsidR="00A00103" w:rsidRPr="00EA677B" w:rsidRDefault="00A00103" w:rsidP="00A00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51946833</w:t>
            </w:r>
          </w:p>
        </w:tc>
        <w:tc>
          <w:tcPr>
            <w:tcW w:w="993" w:type="dxa"/>
            <w:vAlign w:val="center"/>
          </w:tcPr>
          <w:p w14:paraId="05A3EC19" w14:textId="77777777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CA53659" w14:textId="37119C1E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6922E82B" w14:textId="399EEF62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ranscription factor</w:t>
            </w:r>
          </w:p>
        </w:tc>
      </w:tr>
      <w:tr w:rsidR="00A00103" w:rsidRPr="00EA677B" w14:paraId="1B181E41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3CAA3139" w14:textId="21525D31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Ubiquitously transcribed tetratricopeptide repeat protein Y-linked transcript variant 4</w:t>
            </w:r>
          </w:p>
        </w:tc>
        <w:tc>
          <w:tcPr>
            <w:tcW w:w="1134" w:type="dxa"/>
            <w:vAlign w:val="center"/>
          </w:tcPr>
          <w:p w14:paraId="682F2CC0" w14:textId="6FCDEB6D" w:rsidR="00A00103" w:rsidRPr="00EA677B" w:rsidRDefault="00A00103" w:rsidP="00A00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148733168</w:t>
            </w:r>
          </w:p>
        </w:tc>
        <w:tc>
          <w:tcPr>
            <w:tcW w:w="993" w:type="dxa"/>
            <w:vAlign w:val="center"/>
          </w:tcPr>
          <w:p w14:paraId="74D4A1CE" w14:textId="77777777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C5056CC" w14:textId="49CDB181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511E866F" w14:textId="731F73E8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ranscription factor</w:t>
            </w:r>
          </w:p>
        </w:tc>
      </w:tr>
      <w:tr w:rsidR="00A00103" w:rsidRPr="00EA677B" w14:paraId="615FEDC9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074D537F" w14:textId="69588FAE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hosphodiesterase isozyme 7</w:t>
            </w:r>
          </w:p>
        </w:tc>
        <w:tc>
          <w:tcPr>
            <w:tcW w:w="1134" w:type="dxa"/>
            <w:vAlign w:val="center"/>
          </w:tcPr>
          <w:p w14:paraId="3C88E53C" w14:textId="058CFEC6" w:rsidR="00A00103" w:rsidRPr="00EA677B" w:rsidRDefault="00A00103" w:rsidP="00A00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30421104</w:t>
            </w:r>
          </w:p>
        </w:tc>
        <w:tc>
          <w:tcPr>
            <w:tcW w:w="993" w:type="dxa"/>
            <w:vAlign w:val="center"/>
          </w:tcPr>
          <w:p w14:paraId="6ACF0E2E" w14:textId="77777777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45FDD52" w14:textId="0D16AF60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0CBA47C4" w14:textId="3A52A741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ignal transduction</w:t>
            </w:r>
          </w:p>
        </w:tc>
      </w:tr>
      <w:tr w:rsidR="00A00103" w:rsidRPr="00EA677B" w14:paraId="3266D956" w14:textId="77777777" w:rsidTr="003B5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38323214" w14:textId="512343E4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Serum amyloid A protein beta des-</w:t>
            </w:r>
            <w:proofErr w:type="spellStart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Arg</w:t>
            </w:r>
            <w:proofErr w:type="spellEnd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(pI5.6), SAA1 beta des-</w:t>
            </w:r>
            <w:proofErr w:type="spellStart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Arg</w:t>
            </w:r>
            <w:proofErr w:type="spellEnd"/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 pI5.6</w:t>
            </w:r>
          </w:p>
        </w:tc>
        <w:tc>
          <w:tcPr>
            <w:tcW w:w="1134" w:type="dxa"/>
            <w:vAlign w:val="center"/>
          </w:tcPr>
          <w:p w14:paraId="78B7FEFB" w14:textId="50F0603D" w:rsidR="00A00103" w:rsidRPr="00EA677B" w:rsidRDefault="00A00103" w:rsidP="00A00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247142</w:t>
            </w:r>
          </w:p>
        </w:tc>
        <w:tc>
          <w:tcPr>
            <w:tcW w:w="993" w:type="dxa"/>
            <w:vAlign w:val="center"/>
          </w:tcPr>
          <w:p w14:paraId="45BDDB98" w14:textId="77777777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F9E2C2A" w14:textId="30A8D8E8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121107D9" w14:textId="58960077" w:rsidR="00A00103" w:rsidRPr="00EA677B" w:rsidRDefault="00A00103" w:rsidP="00A001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</w:tr>
      <w:tr w:rsidR="00A00103" w:rsidRPr="00EA677B" w14:paraId="5C6BF85F" w14:textId="77777777" w:rsidTr="003B57B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2EAC995A" w14:textId="77AB5031" w:rsidR="00A00103" w:rsidRPr="00EA677B" w:rsidRDefault="00A00103" w:rsidP="00A001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Voltage-gated calcium channel alpha(2)delta-4 subunit</w:t>
            </w:r>
          </w:p>
        </w:tc>
        <w:tc>
          <w:tcPr>
            <w:tcW w:w="1134" w:type="dxa"/>
            <w:vAlign w:val="center"/>
          </w:tcPr>
          <w:p w14:paraId="2E83D4C2" w14:textId="02306BFA" w:rsidR="00A00103" w:rsidRPr="00EA677B" w:rsidRDefault="00A00103" w:rsidP="00A00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i|22770594</w:t>
            </w:r>
          </w:p>
        </w:tc>
        <w:tc>
          <w:tcPr>
            <w:tcW w:w="993" w:type="dxa"/>
            <w:vAlign w:val="center"/>
          </w:tcPr>
          <w:p w14:paraId="1285DFC2" w14:textId="77777777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4E5E1AE" w14:textId="16AB192F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2551" w:type="dxa"/>
            <w:vAlign w:val="center"/>
          </w:tcPr>
          <w:p w14:paraId="720F9FA2" w14:textId="3CF1DEDE" w:rsidR="00A00103" w:rsidRPr="00EA677B" w:rsidRDefault="00A00103" w:rsidP="00A00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7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alcium-binding protein</w:t>
            </w:r>
          </w:p>
        </w:tc>
      </w:tr>
    </w:tbl>
    <w:p w14:paraId="5CA22671" w14:textId="77777777" w:rsidR="000C4A57" w:rsidRPr="00EA677B" w:rsidRDefault="000C4A57" w:rsidP="000C4A57">
      <w:pPr>
        <w:rPr>
          <w:rFonts w:ascii="Times New Roman" w:hAnsi="Times New Roman" w:cs="Times New Roman"/>
          <w:b/>
          <w:sz w:val="16"/>
          <w:szCs w:val="16"/>
        </w:rPr>
      </w:pPr>
    </w:p>
    <w:p w14:paraId="0A2D0E6A" w14:textId="7B62F6C7" w:rsidR="00700ABD" w:rsidRPr="00A00103" w:rsidRDefault="00DE579B">
      <w:pPr>
        <w:rPr>
          <w:rFonts w:ascii="Times New Roman" w:hAnsi="Times New Roman" w:cs="Times New Roman"/>
          <w:b/>
          <w:sz w:val="16"/>
          <w:szCs w:val="16"/>
        </w:rPr>
      </w:pPr>
    </w:p>
    <w:sectPr w:rsidR="00700ABD" w:rsidRPr="00A00103" w:rsidSect="007F7F2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A57"/>
    <w:rsid w:val="00054559"/>
    <w:rsid w:val="00056311"/>
    <w:rsid w:val="00087B04"/>
    <w:rsid w:val="00091231"/>
    <w:rsid w:val="000A4224"/>
    <w:rsid w:val="000A672D"/>
    <w:rsid w:val="000C4A57"/>
    <w:rsid w:val="0011247A"/>
    <w:rsid w:val="0013187D"/>
    <w:rsid w:val="00140152"/>
    <w:rsid w:val="00172928"/>
    <w:rsid w:val="001F00D4"/>
    <w:rsid w:val="001F5114"/>
    <w:rsid w:val="001F7BD3"/>
    <w:rsid w:val="00277782"/>
    <w:rsid w:val="002B3E65"/>
    <w:rsid w:val="002E3891"/>
    <w:rsid w:val="00361EE3"/>
    <w:rsid w:val="00380FD9"/>
    <w:rsid w:val="00395CD7"/>
    <w:rsid w:val="003B1813"/>
    <w:rsid w:val="003B53C6"/>
    <w:rsid w:val="003D2B06"/>
    <w:rsid w:val="003E29B7"/>
    <w:rsid w:val="003E34D1"/>
    <w:rsid w:val="00400065"/>
    <w:rsid w:val="004709AE"/>
    <w:rsid w:val="004A0128"/>
    <w:rsid w:val="004C01E5"/>
    <w:rsid w:val="004F2946"/>
    <w:rsid w:val="005C7A28"/>
    <w:rsid w:val="005E29A0"/>
    <w:rsid w:val="006018CB"/>
    <w:rsid w:val="00625003"/>
    <w:rsid w:val="0064423D"/>
    <w:rsid w:val="00654129"/>
    <w:rsid w:val="006B2431"/>
    <w:rsid w:val="006C09B2"/>
    <w:rsid w:val="006C4C00"/>
    <w:rsid w:val="006D75CD"/>
    <w:rsid w:val="00741E2C"/>
    <w:rsid w:val="0074383D"/>
    <w:rsid w:val="007D5639"/>
    <w:rsid w:val="007F7F2D"/>
    <w:rsid w:val="00871D82"/>
    <w:rsid w:val="008868A0"/>
    <w:rsid w:val="008D2881"/>
    <w:rsid w:val="00917B17"/>
    <w:rsid w:val="00952C0D"/>
    <w:rsid w:val="00987730"/>
    <w:rsid w:val="009B7325"/>
    <w:rsid w:val="00A00103"/>
    <w:rsid w:val="00A066A6"/>
    <w:rsid w:val="00A4222E"/>
    <w:rsid w:val="00A43106"/>
    <w:rsid w:val="00A560F0"/>
    <w:rsid w:val="00A63F94"/>
    <w:rsid w:val="00A65CDA"/>
    <w:rsid w:val="00A753D6"/>
    <w:rsid w:val="00AE6D15"/>
    <w:rsid w:val="00AF043C"/>
    <w:rsid w:val="00AF28BC"/>
    <w:rsid w:val="00AF7558"/>
    <w:rsid w:val="00B13774"/>
    <w:rsid w:val="00B641E6"/>
    <w:rsid w:val="00BB7903"/>
    <w:rsid w:val="00C07CEB"/>
    <w:rsid w:val="00C152CB"/>
    <w:rsid w:val="00C43F1B"/>
    <w:rsid w:val="00CF64D4"/>
    <w:rsid w:val="00D24CE0"/>
    <w:rsid w:val="00D841E8"/>
    <w:rsid w:val="00DA2247"/>
    <w:rsid w:val="00DA77F3"/>
    <w:rsid w:val="00DC0BCC"/>
    <w:rsid w:val="00DC75BD"/>
    <w:rsid w:val="00DE579B"/>
    <w:rsid w:val="00E005CA"/>
    <w:rsid w:val="00E072A1"/>
    <w:rsid w:val="00E2753B"/>
    <w:rsid w:val="00E33E60"/>
    <w:rsid w:val="00E62E77"/>
    <w:rsid w:val="00EC2CB6"/>
    <w:rsid w:val="00ED0BE7"/>
    <w:rsid w:val="00EE1025"/>
    <w:rsid w:val="00F36611"/>
    <w:rsid w:val="00F51B4A"/>
    <w:rsid w:val="00F672FF"/>
    <w:rsid w:val="00FD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B4D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A57"/>
    <w:pPr>
      <w:spacing w:after="200" w:line="276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C4A57"/>
    <w:rPr>
      <w:color w:val="000000" w:themeColor="text1" w:themeShade="BF"/>
      <w:sz w:val="22"/>
      <w:szCs w:val="28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86</Words>
  <Characters>505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kpoom Kheolamai</cp:lastModifiedBy>
  <cp:revision>3</cp:revision>
  <dcterms:created xsi:type="dcterms:W3CDTF">2019-05-25T04:32:00Z</dcterms:created>
  <dcterms:modified xsi:type="dcterms:W3CDTF">2019-05-27T01:56:00Z</dcterms:modified>
</cp:coreProperties>
</file>